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11F81" w14:textId="64D30D63" w:rsidR="00DD0E52" w:rsidRPr="00602783" w:rsidRDefault="00916CD0" w:rsidP="00DD0E52">
      <w:pPr>
        <w:widowControl/>
        <w:spacing w:line="480" w:lineRule="auto"/>
        <w:rPr>
          <w:rFonts w:ascii="Arial" w:eastAsia="RotisSerif" w:hAnsi="Arial" w:cs="Arial"/>
        </w:rPr>
      </w:pPr>
      <w:bookmarkStart w:id="0" w:name="_Hlk147390187"/>
      <w:r w:rsidRPr="001E667D">
        <w:rPr>
          <w:rFonts w:ascii="Arial" w:eastAsia="RotisSerif" w:hAnsi="Arial" w:cs="Arial"/>
          <w:b/>
        </w:rPr>
        <w:t xml:space="preserve">Supplementary </w:t>
      </w:r>
      <w:r w:rsidR="00B43F66">
        <w:rPr>
          <w:rFonts w:ascii="Arial" w:eastAsia="RotisSerif" w:hAnsi="Arial" w:cs="Arial"/>
          <w:b/>
        </w:rPr>
        <w:t xml:space="preserve">Information </w:t>
      </w:r>
      <w:r w:rsidR="0092686F">
        <w:rPr>
          <w:rFonts w:ascii="Arial" w:eastAsia="RotisSerif" w:hAnsi="Arial" w:cs="Arial"/>
          <w:b/>
        </w:rPr>
        <w:t>4</w:t>
      </w:r>
      <w:r w:rsidR="00DD0E52" w:rsidRPr="001E667D">
        <w:rPr>
          <w:rFonts w:ascii="Arial" w:eastAsia="RotisSerif" w:hAnsi="Arial" w:cs="Arial"/>
          <w:b/>
        </w:rPr>
        <w:t xml:space="preserve"> </w:t>
      </w:r>
      <w:r w:rsidR="00DD0E52" w:rsidRPr="001E667D">
        <w:rPr>
          <w:rFonts w:ascii="Arial" w:eastAsia="RotisSerif" w:hAnsi="Arial" w:cs="Arial"/>
          <w:bCs/>
        </w:rPr>
        <w:t>Assessment</w:t>
      </w:r>
      <w:r w:rsidR="00DD0E52">
        <w:rPr>
          <w:rFonts w:ascii="Arial" w:eastAsia="RotisSerif" w:hAnsi="Arial" w:cs="Arial"/>
          <w:bCs/>
        </w:rPr>
        <w:t xml:space="preserve"> of methodological quality</w:t>
      </w:r>
      <w:r w:rsidR="00E03D53">
        <w:rPr>
          <w:rFonts w:ascii="Arial" w:eastAsia="RotisSerif" w:hAnsi="Arial" w:cs="Arial"/>
          <w:bCs/>
        </w:rPr>
        <w:t xml:space="preserve"> </w:t>
      </w:r>
      <w:r w:rsidR="002A76B7">
        <w:rPr>
          <w:rFonts w:ascii="Arial" w:eastAsia="RotisSerif" w:hAnsi="Arial" w:cs="Arial"/>
          <w:bCs/>
        </w:rPr>
        <w:t>based on the</w:t>
      </w:r>
      <w:r w:rsidR="00D84C0F">
        <w:rPr>
          <w:rFonts w:ascii="Arial" w:eastAsia="RotisSerif" w:hAnsi="Arial" w:cs="Arial"/>
          <w:bCs/>
        </w:rPr>
        <w:t xml:space="preserve"> boxes 6 – </w:t>
      </w:r>
      <w:r w:rsidR="004B1442">
        <w:rPr>
          <w:rFonts w:ascii="Arial" w:eastAsia="RotisSerif" w:hAnsi="Arial" w:cs="Arial"/>
          <w:bCs/>
        </w:rPr>
        <w:t>9a</w:t>
      </w:r>
      <w:r w:rsidR="00D84C0F">
        <w:rPr>
          <w:rFonts w:ascii="Arial" w:eastAsia="RotisSerif" w:hAnsi="Arial" w:cs="Arial"/>
          <w:bCs/>
        </w:rPr>
        <w:t xml:space="preserve"> of the</w:t>
      </w:r>
      <w:r w:rsidR="002A76B7">
        <w:rPr>
          <w:rFonts w:ascii="Arial" w:eastAsia="RotisSerif" w:hAnsi="Arial" w:cs="Arial"/>
          <w:bCs/>
        </w:rPr>
        <w:t xml:space="preserve"> COSMIN </w:t>
      </w:r>
      <w:r w:rsidR="002A76B7" w:rsidRPr="001E667D">
        <w:rPr>
          <w:rFonts w:ascii="Arial" w:eastAsia="RotisSerif" w:hAnsi="Arial" w:cs="Arial"/>
          <w:bCs/>
        </w:rPr>
        <w:t>checklist [</w:t>
      </w:r>
      <w:r w:rsidR="001E667D" w:rsidRPr="001E667D">
        <w:rPr>
          <w:rFonts w:ascii="Arial" w:eastAsia="RotisSerif" w:hAnsi="Arial" w:cs="Arial"/>
          <w:bCs/>
        </w:rPr>
        <w:t>2</w:t>
      </w:r>
      <w:r w:rsidR="009A15C3">
        <w:rPr>
          <w:rFonts w:ascii="Arial" w:eastAsia="RotisSerif" w:hAnsi="Arial" w:cs="Arial"/>
          <w:bCs/>
        </w:rPr>
        <w:t>9</w:t>
      </w:r>
      <w:r w:rsidR="001E667D" w:rsidRPr="001E667D">
        <w:rPr>
          <w:rFonts w:ascii="Arial" w:eastAsia="RotisSerif" w:hAnsi="Arial" w:cs="Arial"/>
          <w:bCs/>
        </w:rPr>
        <w:t xml:space="preserve">, </w:t>
      </w:r>
      <w:r w:rsidR="009A15C3">
        <w:rPr>
          <w:rFonts w:ascii="Arial" w:eastAsia="RotisSerif" w:hAnsi="Arial" w:cs="Arial"/>
          <w:bCs/>
        </w:rPr>
        <w:t>30</w:t>
      </w:r>
      <w:r w:rsidR="002A76B7" w:rsidRPr="001E667D">
        <w:rPr>
          <w:rFonts w:ascii="Arial" w:eastAsia="RotisSerif" w:hAnsi="Arial" w:cs="Arial"/>
          <w:bCs/>
        </w:rPr>
        <w:t>]</w:t>
      </w:r>
    </w:p>
    <w:bookmarkEnd w:id="0"/>
    <w:tbl>
      <w:tblPr>
        <w:tblStyle w:val="Tabellenraster"/>
        <w:tblW w:w="17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1E667D" w:rsidRPr="00B43F66" w14:paraId="2BC9343A" w14:textId="0939F31C" w:rsidTr="00F2342D">
        <w:trPr>
          <w:gridAfter w:val="4"/>
          <w:wAfter w:w="3968" w:type="dxa"/>
          <w:trHeight w:val="772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A1D957" w14:textId="2944912B" w:rsidR="001E667D" w:rsidRPr="00B43F66" w:rsidRDefault="001E667D" w:rsidP="001E667D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C67D16" w14:textId="1EAB640F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Akyildiz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6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D06564" w14:textId="78FA617D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Barbero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-Alvarez et al. [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778737" w14:textId="6328EA29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Barbero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-Alvarez et al. [</w:t>
            </w:r>
            <w:r w:rsidR="003B5C3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48EA7B" w14:textId="4FD6CA1B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Beato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1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F4AFFC" w14:textId="6CC6CE60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Beato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3B5C3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5C1413" w14:textId="2FFE0853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Bellenger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3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CC9371" w14:textId="60721C48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Benhammou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8DD27D" w14:textId="67A2DBF5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Bernard et al. [</w:t>
            </w:r>
            <w:r w:rsidR="003B5C3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16E2F5" w14:textId="56A7F922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Berthoin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3B5C3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075A18" w:rsidRPr="00B43F66" w14:paraId="477BC373" w14:textId="47362214" w:rsidTr="00F2342D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000000"/>
            </w:tcBorders>
            <w:shd w:val="clear" w:color="auto" w:fill="E7E6E6" w:themeFill="background2"/>
          </w:tcPr>
          <w:p w14:paraId="4993D5BE" w14:textId="47365CB4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6. Reliabilit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383F2CC4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6CB1B75C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08FF0A41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3FCD6AFA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7FA3AE4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42862A03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75A18" w:rsidRPr="00B43F66" w14:paraId="380126AE" w14:textId="093E9D80" w:rsidTr="00F2342D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000000"/>
            </w:tcBorders>
          </w:tcPr>
          <w:p w14:paraId="5E7134BD" w14:textId="7DEECCA1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007301C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00F1A42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692D70F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BA07A81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AAF566E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69D7286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5A18" w:rsidRPr="00B43F66" w14:paraId="7BEB5809" w14:textId="51535512" w:rsidTr="00F2342D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000000"/>
              <w:right w:val="single" w:sz="4" w:space="0" w:color="000000"/>
            </w:tcBorders>
          </w:tcPr>
          <w:p w14:paraId="60E54C95" w14:textId="796A389C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AC32EC" w14:textId="3D2DD3A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1DA641" w14:textId="7189D1C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0F4EBF" w14:textId="62FC5D7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48F31F" w14:textId="2B6479F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707031" w14:textId="0484A6F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373125" w14:textId="795098E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3450C3" w14:textId="2C8C2FF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3D05A4" w14:textId="2CC479D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F36EF5" w14:textId="469F30F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75A18" w:rsidRPr="00B43F66" w14:paraId="2B95C418" w14:textId="09F45133" w:rsidTr="00F2342D">
        <w:trPr>
          <w:gridAfter w:val="4"/>
          <w:wAfter w:w="3968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0E9D4B72" w14:textId="628EDBB6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. Was the time interval appropriate?</w:t>
            </w:r>
          </w:p>
        </w:tc>
        <w:tc>
          <w:tcPr>
            <w:tcW w:w="992" w:type="dxa"/>
          </w:tcPr>
          <w:p w14:paraId="49419DD5" w14:textId="221CE4C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0B5AAB25" w14:textId="507DAEAC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66F264FC" w14:textId="14AECA1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3B7FFC40" w14:textId="48A73BB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1EB33700" w14:textId="7005918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4BDA595" w14:textId="274816A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5BCB6F90" w14:textId="1918A5F2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EF6469F" w14:textId="0882D199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7CDBBABC" w14:textId="6426B2B9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75A18" w:rsidRPr="00B43F66" w14:paraId="05D81C14" w14:textId="1497BAC1" w:rsidTr="00F2342D">
        <w:trPr>
          <w:gridAfter w:val="4"/>
          <w:wAfter w:w="3968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2B908657" w14:textId="2D9C2EA4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. Were the test conditions similar for the measurements? e.g. type of administration, environment, instruct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822F4E" w14:textId="4980F0C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5C583C" w14:textId="036C4FA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C2B42D" w14:textId="338D5CA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C56A2E" w14:textId="2D05C908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510572" w14:textId="20AC5B9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D1030A" w14:textId="24CB6EA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7285D9" w14:textId="61A2E38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66522A" w14:textId="1DAF9FA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E44CB7" w14:textId="3BA33D1F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75A18" w:rsidRPr="00B43F66" w14:paraId="0B516BDA" w14:textId="758D28BA" w:rsidTr="00F2342D"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42AF9" w14:textId="50568EB4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ADCD4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5C0997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B606B2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F988EF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501D97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560975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6D6B3DB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3605DF5" w14:textId="205FD0B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301598B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5D505A8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075A18" w:rsidRPr="00B43F66" w14:paraId="06CD6BCA" w14:textId="45BE94F3" w:rsidTr="00F2342D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4EB9D7D9" w14:textId="2673ABAE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4. For continuous scores: Was an intraclass correlation coefficient (ICC)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328FB5" w14:textId="72A2816C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DC1CEA" w14:textId="356B5B09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920B60" w14:textId="7DC1B29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215122" w14:textId="7A2B022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74102B" w14:textId="0F431D7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1E5601" w14:textId="284F1A0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89DAE1" w14:textId="40FF3E68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FD91F3" w14:textId="1846E7E8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65178D" w14:textId="006CA6E8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75A18" w:rsidRPr="00B43F66" w14:paraId="062863A0" w14:textId="733B7C01" w:rsidTr="00F2342D">
        <w:trPr>
          <w:gridAfter w:val="1"/>
          <w:wAfter w:w="992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027EB" w14:textId="67246FFE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BE5622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44BCF9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A05F43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738A32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3FF9BB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2DA05C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C113291" w14:textId="30455DEE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ACDB66C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0DC2D97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075A18" w:rsidRPr="00B43F66" w14:paraId="28CF1AC6" w14:textId="2DA05DF5" w:rsidTr="00F2342D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0431C5E6" w14:textId="4CCBA0A8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8. Were there any other important flaws in the design or statistical methods of the study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4B0532" w14:textId="65809B0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1EB19C" w14:textId="596C1E8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F6E8F8" w14:textId="36164F2F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B12243" w14:textId="10E89E8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4812BE" w14:textId="4715B24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5D9270" w14:textId="2665FBF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3A96A7" w14:textId="3180950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3C3A81" w14:textId="2CE1833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41FA84" w14:textId="6273706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75A18" w:rsidRPr="00B43F66" w14:paraId="7A8EA934" w14:textId="708E173E" w:rsidTr="00F2342D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2C42F18D" w14:textId="36ECEA82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7. Measurement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1C6AF2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F91AC6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12B990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D926D8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962BCCE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29E91B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284FAB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3DBA54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7CD3826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5A18" w:rsidRPr="00B43F66" w14:paraId="40103C8B" w14:textId="30F6A040" w:rsidTr="00F2342D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D13F3" w14:textId="55EDC771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B632A0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3CA06A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400180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187936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2F435F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BDC575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5A18" w:rsidRPr="00B43F66" w14:paraId="37F4DDD3" w14:textId="2999355F" w:rsidTr="00F2342D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18806D6A" w14:textId="543A2935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71662E" w14:textId="11C8B55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699E79" w14:textId="4D80BD1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F13E6D" w14:textId="5E77F9A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612907" w14:textId="3BB25F5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E1575E" w14:textId="4500E30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C55979" w14:textId="4E133E0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3D7405" w14:textId="533F068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5BDCDA" w14:textId="33EB4D0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25B170" w14:textId="64F6DE68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75A18" w:rsidRPr="00B43F66" w14:paraId="0569E783" w14:textId="44E10B93" w:rsidTr="00F2342D">
        <w:trPr>
          <w:gridAfter w:val="4"/>
          <w:wAfter w:w="3968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6AB68178" w14:textId="564BC718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2. Was the time interval appropriate?</w:t>
            </w:r>
          </w:p>
        </w:tc>
        <w:tc>
          <w:tcPr>
            <w:tcW w:w="992" w:type="dxa"/>
          </w:tcPr>
          <w:p w14:paraId="5350E620" w14:textId="5BE26562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619949F1" w14:textId="358E95FC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50B6871B" w14:textId="386A15E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00EF646F" w14:textId="58D62BE8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A5BEC11" w14:textId="2B5F54F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2A46399E" w14:textId="034AB6D0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1543EF27" w14:textId="6453F67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17D89855" w14:textId="042245B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79418AB4" w14:textId="31D84C5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75A18" w:rsidRPr="00B43F66" w14:paraId="4209ED1E" w14:textId="11E4889D" w:rsidTr="00F2342D">
        <w:trPr>
          <w:gridAfter w:val="4"/>
          <w:wAfter w:w="3968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6D0CD59C" w14:textId="3421D2B0" w:rsidR="00075A18" w:rsidRPr="00B43F66" w:rsidRDefault="00075A18" w:rsidP="00075A18">
            <w:pPr>
              <w:widowControl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3. Were the test conditions similar for the measurements? (e.g. type of administration, environment, instructions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27A9A3" w14:textId="17584E1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A3B378" w14:textId="7CB502A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28F9F4" w14:textId="0519BDC0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EDA9A8" w14:textId="479116E9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4E83D4" w14:textId="2428D04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9CC1D4" w14:textId="4CCAC8EC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E0A209" w14:textId="1A8AE81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08882B" w14:textId="5DF78D5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A89FF2" w14:textId="7CF5C5D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75A18" w:rsidRPr="00B43F66" w14:paraId="08A6D4C0" w14:textId="6FFF8F13" w:rsidTr="00F2342D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CA29A" w14:textId="38F6D37F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0D06FF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7427C8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1610DE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653313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D94D7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055C08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5A18" w:rsidRPr="00B43F66" w14:paraId="6953B22D" w14:textId="13C4FF63" w:rsidTr="00F2342D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033C8552" w14:textId="01B01015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4. For continuous scores: Was the Standard Error of Measurement (SEM), Smallest Detectable Change (SDC) or Limits of Agreement (LoA)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C15D9C" w14:textId="31B7F0D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30EAA2" w14:textId="1BB2D4A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A63533" w14:textId="2BF65E40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D46F23" w14:textId="258A7A8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3F69AA" w14:textId="4C8BF04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65EF5D" w14:textId="2F8E909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546E82" w14:textId="0B4DC9C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BC8393" w14:textId="424361E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E52C4A" w14:textId="2E0F25F2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75A18" w:rsidRPr="00B43F66" w14:paraId="54D627A9" w14:textId="0AC2A5F7" w:rsidTr="00F2342D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B28647" w14:textId="315EABA8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361EE4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DEAC35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0DC8E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F462EA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CCBB8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C8DA35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075A18" w:rsidRPr="00B43F66" w14:paraId="3F67763E" w14:textId="07F795B8" w:rsidTr="00F2342D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E558CC6" w14:textId="60B294C4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lastRenderedPageBreak/>
              <w:t>6. Were there any other important flaws in the design or statistical methods of the study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470943" w14:textId="161BE6C8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3B2A61" w14:textId="0FD1DB5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D59951" w14:textId="7CF84AA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C66DCC" w14:textId="5C546359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105DBD" w14:textId="2C742B38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298A8D" w14:textId="7FAACDA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091582" w14:textId="56A1208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1B3DA0" w14:textId="7E694A7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683344" w14:textId="285B4B6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075A18" w:rsidRPr="00B43F66" w14:paraId="14F8140A" w14:textId="2946FDAB" w:rsidTr="00F2342D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BD0866" w14:textId="03887003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noProof/>
                <w:sz w:val="16"/>
                <w:szCs w:val="16"/>
              </w:rPr>
              <w:t>Box 8. Criterion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6CA88B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0A5F9F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CFEA77C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7DA64F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03476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043D46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</w:tr>
      <w:tr w:rsidR="00075A18" w:rsidRPr="00B43F66" w14:paraId="0C5949D0" w14:textId="40D59DFD" w:rsidTr="00F2342D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73F3B5" w14:textId="40EB4946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4C9174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CDE5B6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F62D77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C2220E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371672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352721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075A18" w:rsidRPr="00B43F66" w14:paraId="34AE11C0" w14:textId="476C998E" w:rsidTr="00F2342D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36F62A2A" w14:textId="7F6A5E6C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1. For continuous scores: Were correlations, or the area under the receiver operating curve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6D770C" w14:textId="304ACCE8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7CAD94" w14:textId="0301EDE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1BAC4F" w14:textId="7C101B1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4EF70E" w14:textId="10ED3F32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CE078C" w14:textId="789E1DE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3E7161" w14:textId="64EF193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561A2E" w14:textId="43A7203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D6FB47" w14:textId="7D8C5BAF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A2054D" w14:textId="0CA64A2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5A18" w:rsidRPr="00B43F66" w14:paraId="45184D22" w14:textId="7287E3E7" w:rsidTr="00F2342D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A04231" w14:textId="77799542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20DE05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CF3111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8BEBEB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63870C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D0C36F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0EF5E0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075A18" w:rsidRPr="00B43F66" w14:paraId="5419D01E" w14:textId="24ECC81F" w:rsidTr="00F2342D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053EA71" w14:textId="6535A470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3. Were there any other important flaws in the design or statistical methods of the study</w:t>
            </w:r>
            <w:r w:rsidRPr="00B43F66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2A4070" w14:textId="0489231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F6F987" w14:textId="66140689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CF9F29" w14:textId="3953B7D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D2E5AD" w14:textId="5BC0326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BAC595" w14:textId="775B8DCF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779B4E" w14:textId="0E5C34F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501B72" w14:textId="02689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A9460F" w14:textId="0187586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074124" w14:textId="4056DBF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75A18" w:rsidRPr="00B43F66" w14:paraId="57A7BD70" w14:textId="09D7BBAC" w:rsidTr="00F2342D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3AF3CD" w14:textId="6F924613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9a. Convergent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465595A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541BE5A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5761733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0071F1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200A43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EB3AA6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75A18" w:rsidRPr="00B43F66" w14:paraId="171DAAE0" w14:textId="315EE4E1" w:rsidTr="00F2342D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12F3BE" w14:textId="0CD85111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642BF6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0B79A2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0B12CF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B4CBC7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7C2A47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A802E0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075A18" w:rsidRPr="00B43F66" w14:paraId="64A5065D" w14:textId="4F6EF2B5" w:rsidTr="00F2342D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68310799" w14:textId="4611706D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 Is it clear what the comparator instrument(s) measure(s)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FD6993" w14:textId="5E8D997F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C802F3" w14:textId="53D268D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25CFE3" w14:textId="4A0BF989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865F14" w14:textId="4870CDE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451E46" w14:textId="2A987F59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C3A7F8" w14:textId="375A3E0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5E4010" w14:textId="1C0AF52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A3FF16" w14:textId="6B6AB140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1A81ED" w14:textId="771EE24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5A18" w:rsidRPr="00B43F66" w14:paraId="099419E1" w14:textId="3F02D1C2" w:rsidTr="00F2342D">
        <w:trPr>
          <w:gridAfter w:val="4"/>
          <w:wAfter w:w="3968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29F201E4" w14:textId="62FCBBB3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 Were the measurement properties of the comparator instrument(s) sufficient?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3F5514" w14:textId="7946901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AFC485" w14:textId="645750F0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12FD82" w14:textId="04C8EFB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2E2631" w14:textId="2BA101D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2AF79D" w14:textId="5AD178F0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55CAEF" w14:textId="3119807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2B0ACD" w14:textId="3A62BAB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996201" w14:textId="78A2A62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AA8C2C" w14:textId="12CCD03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5A18" w:rsidRPr="00B43F66" w14:paraId="00CBAAF0" w14:textId="2EA54CAF" w:rsidTr="00F2342D">
        <w:trPr>
          <w:gridAfter w:val="4"/>
          <w:wAfter w:w="3968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7D7A59" w14:textId="274324D2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19931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659EFB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E12F30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24379A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E076B5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79FB7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075A18" w:rsidRPr="00B43F66" w14:paraId="049B3967" w14:textId="22CE7E21" w:rsidTr="00F2342D">
        <w:trPr>
          <w:gridAfter w:val="4"/>
          <w:wAfter w:w="3968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9D526FB" w14:textId="4C396C21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 Were design and statistical methods adequate for the hypotheses to be tested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4534FD" w14:textId="23121B2C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0EA486" w14:textId="7B1883DC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CAA7FD" w14:textId="76877B1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7308C6" w14:textId="468B12D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0B9A58" w14:textId="605E1C4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063E91" w14:textId="156F40F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E1AFBA" w14:textId="681BD23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5221D8" w14:textId="0E5B7DD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DA1E6B" w14:textId="66F6707F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21FD51B9" w14:textId="74868012" w:rsidR="00405E71" w:rsidRDefault="0070705E" w:rsidP="00405E71">
      <w:pPr>
        <w:rPr>
          <w:rFonts w:ascii="Arial" w:hAnsi="Arial" w:cs="Arial"/>
          <w:vanish/>
          <w:sz w:val="18"/>
          <w:szCs w:val="18"/>
        </w:rPr>
      </w:pPr>
      <w:bookmarkStart w:id="1" w:name="_Hlk120114992"/>
      <w:r w:rsidRPr="0070705E">
        <w:rPr>
          <w:rFonts w:ascii="Arial" w:hAnsi="Arial" w:cs="Arial"/>
          <w:sz w:val="18"/>
          <w:szCs w:val="18"/>
        </w:rPr>
        <w:t>3 = very good; 2 = adequate; 1 = doubtful; 0 = inadequate</w:t>
      </w:r>
      <w:bookmarkEnd w:id="1"/>
      <w:r w:rsidRPr="0070705E">
        <w:rPr>
          <w:rFonts w:ascii="Arial" w:hAnsi="Arial" w:cs="Arial"/>
          <w:sz w:val="18"/>
          <w:szCs w:val="18"/>
        </w:rPr>
        <w:t>, and NA = not applicable</w:t>
      </w:r>
      <w:r>
        <w:rPr>
          <w:rFonts w:ascii="Arial" w:hAnsi="Arial" w:cs="Arial"/>
          <w:sz w:val="18"/>
          <w:szCs w:val="18"/>
        </w:rPr>
        <w:t>.</w:t>
      </w:r>
    </w:p>
    <w:p w14:paraId="66EC2481" w14:textId="77777777" w:rsidR="00405E71" w:rsidRDefault="00405E71">
      <w:pPr>
        <w:widowControl/>
        <w:spacing w:after="160" w:line="259" w:lineRule="auto"/>
        <w:jc w:val="left"/>
        <w:rPr>
          <w:rFonts w:ascii="Arial" w:hAnsi="Arial" w:cs="Arial"/>
          <w:vanish/>
          <w:sz w:val="18"/>
          <w:szCs w:val="18"/>
        </w:rPr>
      </w:pPr>
      <w:r>
        <w:rPr>
          <w:rFonts w:ascii="Arial" w:hAnsi="Arial" w:cs="Arial"/>
          <w:vanish/>
          <w:sz w:val="18"/>
          <w:szCs w:val="18"/>
        </w:rPr>
        <w:br w:type="page"/>
      </w:r>
    </w:p>
    <w:p w14:paraId="0C414D58" w14:textId="6F00BC1B" w:rsidR="00405E71" w:rsidRPr="00602783" w:rsidRDefault="00405E71" w:rsidP="00405E71">
      <w:pPr>
        <w:widowControl/>
        <w:spacing w:line="480" w:lineRule="auto"/>
        <w:rPr>
          <w:rFonts w:ascii="Arial" w:eastAsia="RotisSerif" w:hAnsi="Arial" w:cs="Arial"/>
        </w:rPr>
      </w:pPr>
      <w:r w:rsidRPr="001E667D">
        <w:rPr>
          <w:rFonts w:ascii="Arial" w:eastAsia="RotisSerif" w:hAnsi="Arial" w:cs="Arial"/>
          <w:b/>
        </w:rPr>
        <w:lastRenderedPageBreak/>
        <w:t xml:space="preserve">Supplementary </w:t>
      </w:r>
      <w:r w:rsidR="00B43F66">
        <w:rPr>
          <w:rFonts w:ascii="Arial" w:eastAsia="RotisSerif" w:hAnsi="Arial" w:cs="Arial"/>
          <w:b/>
        </w:rPr>
        <w:t xml:space="preserve">Information </w:t>
      </w:r>
      <w:r w:rsidR="0092686F">
        <w:rPr>
          <w:rFonts w:ascii="Arial" w:eastAsia="RotisSerif" w:hAnsi="Arial" w:cs="Arial"/>
          <w:b/>
        </w:rPr>
        <w:t>4</w:t>
      </w:r>
      <w:r w:rsidRPr="001E667D">
        <w:rPr>
          <w:rFonts w:ascii="Arial" w:eastAsia="RotisSerif" w:hAnsi="Arial" w:cs="Arial"/>
          <w:b/>
        </w:rPr>
        <w:t xml:space="preserve"> </w:t>
      </w:r>
      <w:r w:rsidRPr="001E667D">
        <w:rPr>
          <w:rFonts w:ascii="Arial" w:eastAsia="RotisSerif" w:hAnsi="Arial" w:cs="Arial"/>
          <w:bCs/>
        </w:rPr>
        <w:t>Continued</w:t>
      </w:r>
      <w:r>
        <w:rPr>
          <w:rFonts w:ascii="Arial" w:eastAsia="RotisSerif" w:hAnsi="Arial" w:cs="Arial"/>
          <w:bCs/>
        </w:rPr>
        <w:t>.</w:t>
      </w:r>
    </w:p>
    <w:tbl>
      <w:tblPr>
        <w:tblStyle w:val="Tabellenraster"/>
        <w:tblW w:w="18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851"/>
        <w:gridCol w:w="992"/>
        <w:gridCol w:w="850"/>
        <w:gridCol w:w="993"/>
        <w:gridCol w:w="992"/>
        <w:gridCol w:w="992"/>
        <w:gridCol w:w="992"/>
        <w:gridCol w:w="851"/>
        <w:gridCol w:w="992"/>
        <w:gridCol w:w="992"/>
        <w:gridCol w:w="1557"/>
        <w:gridCol w:w="992"/>
        <w:gridCol w:w="992"/>
      </w:tblGrid>
      <w:tr w:rsidR="001E667D" w:rsidRPr="00B43F66" w14:paraId="7BC19D0D" w14:textId="77777777" w:rsidTr="003B5C3A">
        <w:trPr>
          <w:gridAfter w:val="3"/>
          <w:wAfter w:w="3541" w:type="dxa"/>
          <w:trHeight w:val="772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40F2B3" w14:textId="77777777" w:rsidR="001E667D" w:rsidRPr="00B43F66" w:rsidRDefault="001E667D" w:rsidP="001E667D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AB8CAE" w14:textId="35EAF435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Berthon et al. [3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40A5E8" w14:textId="5D2A56BD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Berthon et al. [</w:t>
            </w:r>
            <w:r w:rsidR="003B5C3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29A60D" w14:textId="286651AA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Billat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D4025C" w14:textId="7EA6FD86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Cappa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52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16B61C2" w14:textId="34D45B2B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Carminatti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3B5C3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921D40" w14:textId="61C369F7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Chahal et al. [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EE41AA" w14:textId="126FABE7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Ghigiarelli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790EEC" w14:textId="01A8FF95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Clark et al. [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3E3213" w14:textId="7CEEED13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Coutts and Duffield [</w:t>
            </w:r>
            <w:r w:rsidR="003B5C3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13E189" w14:textId="24CF37DC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Čović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3B5C3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C02E6C" w14:textId="33303323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Da Silva and Machado [3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174B7" w:rsidRPr="00B43F66" w14:paraId="4C70491E" w14:textId="77777777" w:rsidTr="003B5C3A">
        <w:trPr>
          <w:gridAfter w:val="3"/>
          <w:wAfter w:w="3541" w:type="dxa"/>
        </w:trPr>
        <w:tc>
          <w:tcPr>
            <w:tcW w:w="7088" w:type="dxa"/>
            <w:gridSpan w:val="4"/>
            <w:tcBorders>
              <w:top w:val="single" w:sz="4" w:space="0" w:color="000000"/>
            </w:tcBorders>
            <w:shd w:val="clear" w:color="auto" w:fill="E7E6E6" w:themeFill="background2"/>
          </w:tcPr>
          <w:p w14:paraId="4DB3084A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6. Reliability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6851CF6E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258F92EB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100400B0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099C3DE3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049B2613" w14:textId="3759C30B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4F105AFA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417F0BE0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41F76F29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174B7" w:rsidRPr="00B43F66" w14:paraId="45215301" w14:textId="77777777" w:rsidTr="003B5C3A">
        <w:trPr>
          <w:gridAfter w:val="3"/>
          <w:wAfter w:w="3541" w:type="dxa"/>
        </w:trPr>
        <w:tc>
          <w:tcPr>
            <w:tcW w:w="7088" w:type="dxa"/>
            <w:gridSpan w:val="4"/>
            <w:tcBorders>
              <w:top w:val="single" w:sz="4" w:space="0" w:color="000000"/>
            </w:tcBorders>
          </w:tcPr>
          <w:p w14:paraId="0AB1D9D8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3FEF40E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46E5ACF4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428EDBF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3C2FB4E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135A1CF" w14:textId="49FEEC7B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618D71EA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A58178C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08BFACC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74B7" w:rsidRPr="00B43F66" w14:paraId="1F9625F3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top w:val="single" w:sz="4" w:space="0" w:color="000000"/>
              <w:right w:val="single" w:sz="4" w:space="0" w:color="000000"/>
            </w:tcBorders>
          </w:tcPr>
          <w:p w14:paraId="2A7A209C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41D2F2" w14:textId="4DB5324F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465253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D10DC6" w14:textId="390F2429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0A33AF" w14:textId="0598B9F1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6D7061" w14:textId="4F221503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7D0EBC" w14:textId="698CF259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6F2789" w14:textId="5F3A2D80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AAFF71" w14:textId="55F07A4A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3164DEB" w14:textId="05904D3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B80F3B" w14:textId="0BEEF2C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2D22A0" w14:textId="1E55ED9A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174B7" w:rsidRPr="00B43F66" w14:paraId="3FFAF5B6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5E3A9C3D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. Was the time interval appropriate?</w:t>
            </w:r>
          </w:p>
        </w:tc>
        <w:tc>
          <w:tcPr>
            <w:tcW w:w="850" w:type="dxa"/>
          </w:tcPr>
          <w:p w14:paraId="0988BC83" w14:textId="359E23D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DB493BA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739431DD" w14:textId="14EB06D3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1749EFB0" w14:textId="6188FE64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0A7CE4EB" w14:textId="5F942D2D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7466C4C3" w14:textId="5295F1EF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DDB2F74" w14:textId="5D6F4ED1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597724A" w14:textId="122F7E79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E0847B1" w14:textId="43139391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EB31DBA" w14:textId="6110F093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18884CE7" w14:textId="6D2E177A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174B7" w:rsidRPr="00B43F66" w14:paraId="0010E4E2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19B11F03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. Were the test conditions similar for the measurements? e.g. type of administration, environment, instruc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FF6C0A" w14:textId="1D902632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E08D14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91231E" w14:textId="17717C89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FCEA46" w14:textId="1C478794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BB457FE" w14:textId="7F28EDBD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A09FF0" w14:textId="6035559B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C9A6BD" w14:textId="79221583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248CFC" w14:textId="2BA04C9C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416E5F" w14:textId="3FA7C6A0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340FA5" w14:textId="227BCCAE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4924AD" w14:textId="6AD1592C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174B7" w:rsidRPr="00B43F66" w14:paraId="1873813D" w14:textId="77777777" w:rsidTr="003B5C3A"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95206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3C7232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0F5AA40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913B09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41C961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929451" w14:textId="1D0E7F99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50F5A3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EC6520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66F060A7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2EB8D364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3926C50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351E965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C174B7" w:rsidRPr="00B43F66" w14:paraId="08C54B0B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2231C7D2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4. For continuous scores: Was an intraclass correlation coefficient (ICC) calculat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CB81C7" w14:textId="711ED8A8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3E9BDE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EE4EC5" w14:textId="77C349DD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509B1B" w14:textId="3B49AF5D" w:rsidR="00C174B7" w:rsidRPr="00B43F66" w:rsidRDefault="00A21FFE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45B35DA" w14:textId="7B891B1C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2D93E8" w14:textId="55E1F83B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EEEDE4" w14:textId="58FCE166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900F77" w14:textId="785FEA75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ADF617" w14:textId="20F55637" w:rsidR="00C174B7" w:rsidRPr="00B43F66" w:rsidRDefault="00816930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C68A20" w14:textId="630ABB55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ADD4B0" w14:textId="75AC4492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174B7" w:rsidRPr="00B43F66" w14:paraId="0DAADDD8" w14:textId="77777777" w:rsidTr="003B5C3A"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C9614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762FC5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1135C61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CBB779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E32324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4A8CAC" w14:textId="7F290649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039C19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8816FE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E6D2AF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2D2D5732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F76E7EA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FABD22D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C174B7" w:rsidRPr="00B43F66" w14:paraId="1B4C4733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6F0D649C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8. Were there any other important flaws in the design or statistical methods of the study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D996E6" w14:textId="5E32A47F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97EFADB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6A5C6D" w14:textId="19F5A909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68BCA0" w14:textId="4F16F9EC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195012" w14:textId="3F7EA9BA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218574" w14:textId="794219FC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1D686B" w14:textId="77EBDB72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096E7B" w14:textId="2E4E8AD8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E05F7D" w14:textId="16313FA3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BC3386" w14:textId="7A630868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1171EC" w14:textId="60AF2F08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174B7" w:rsidRPr="00B43F66" w14:paraId="431150DD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5854288C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7. Measurement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FA46577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D56191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0CE1A0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388AD1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6327001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FFCEC6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6715E9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BAC57CC" w14:textId="573BACF5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DB10D18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501F6C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8D23392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74B7" w:rsidRPr="00B43F66" w14:paraId="06CBD6A0" w14:textId="77777777" w:rsidTr="003B5C3A">
        <w:trPr>
          <w:gridAfter w:val="3"/>
          <w:wAfter w:w="3541" w:type="dxa"/>
        </w:trPr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80C8C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E61DAA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D0CF58D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34E030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A9273D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897399" w14:textId="38C05C7E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24661B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6E1C7C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47927E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74B7" w:rsidRPr="00B43F66" w14:paraId="633B258A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54F56C59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4A8352" w14:textId="445189F2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9CDDB2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F1C7A3" w14:textId="203FDE7E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84871E" w14:textId="43F2A98D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04047A4" w14:textId="4F5F5D83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092BD4" w14:textId="18935BE2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A67EB1" w14:textId="6838B92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E34844" w14:textId="6323F504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585A40" w14:textId="757B9136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8B4BB3" w14:textId="207EC100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E3F502" w14:textId="6B530755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174B7" w:rsidRPr="00B43F66" w14:paraId="747EE6B1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6F1C1AD6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2. Was the time interval appropriate?</w:t>
            </w:r>
          </w:p>
        </w:tc>
        <w:tc>
          <w:tcPr>
            <w:tcW w:w="850" w:type="dxa"/>
          </w:tcPr>
          <w:p w14:paraId="243E7FAD" w14:textId="5472EC88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CB4D41C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1039FBDC" w14:textId="4D474690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1B7FD78E" w14:textId="6B4D295C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127D11A5" w14:textId="0A38946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631A9D1D" w14:textId="37A1EF23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8599C08" w14:textId="5A5FE2A3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0F0A47E4" w14:textId="2B8667A6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874ADF4" w14:textId="5E431C60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4F421EFD" w14:textId="4FA47D3E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6ABB657" w14:textId="7A203599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174B7" w:rsidRPr="00B43F66" w14:paraId="21A8E178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43651241" w14:textId="77777777" w:rsidR="00C174B7" w:rsidRPr="00B43F66" w:rsidRDefault="00C174B7" w:rsidP="00C174B7">
            <w:pPr>
              <w:widowControl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3. Were the test conditions similar for the measurements? (e.g. type of administration, environment, instruction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7A2E7E" w14:textId="2313B303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565A4F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D36DEE" w14:textId="426AE465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2D0625" w14:textId="40B516CF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851AC9B" w14:textId="7E38D026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579731" w14:textId="6496308C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B0B5CE" w14:textId="70D156AE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500752" w14:textId="29F739AA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35AA6F" w14:textId="0C6BEA54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D82F66" w14:textId="23095B81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9F5C68" w14:textId="08AD5CAD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174B7" w:rsidRPr="00B43F66" w14:paraId="223D4520" w14:textId="77777777" w:rsidTr="003B5C3A"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E6A58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A2A32F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35B2D85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EE3370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9DA92C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382DA6" w14:textId="553B7FAB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23C0A9A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6F92DB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61BE64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6BD1CC34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A93EAD6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7A50F00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C174B7" w:rsidRPr="00B43F66" w14:paraId="68E7A9CC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2391931A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4. For continuous scores: Was the Standard Error of Measurement (SEM), Smallest Detectable Change (SDC) or Limits of Agreement (LoA) calculat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C501F2" w14:textId="18651DA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E86EE9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F3E438" w14:textId="6D613816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8710AF" w14:textId="6BBC084A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97E956" w14:textId="2796DE6B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DF40F7" w14:textId="61DF7920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D5D433" w14:textId="55369AB0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CC0A77" w14:textId="2AD93884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BA3CB1" w14:textId="3DA0737F" w:rsidR="00C174B7" w:rsidRPr="00B43F66" w:rsidRDefault="00816930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B71464" w14:textId="16E52889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95FBBF" w14:textId="676D21E4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174B7" w:rsidRPr="00B43F66" w14:paraId="1606CA27" w14:textId="77777777" w:rsidTr="003B5C3A"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69E807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BF7241D" w14:textId="7A2F447D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33168FF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95A6E0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518EAE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2FA79C" w14:textId="7A3A8D74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3DDA0C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E2D80D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872E76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710E2022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5F3AC31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021A6BF" w14:textId="77777777" w:rsidR="00C174B7" w:rsidRPr="00B43F66" w:rsidRDefault="00C174B7" w:rsidP="00C174B7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C174B7" w:rsidRPr="00B43F66" w14:paraId="7558FE1A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D85E8B3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lastRenderedPageBreak/>
              <w:t>6. Were there any other important flaws in the design or statistical methods of the study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3CED26" w14:textId="026371CA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D62A7A3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C61A71" w14:textId="45B18865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F12F33" w14:textId="462820E0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ACA2AD" w14:textId="0C821256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E996F1" w14:textId="7506225D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C95530" w14:textId="076141AD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50A26D" w14:textId="39212EF0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73E146" w14:textId="01956099" w:rsidR="00C174B7" w:rsidRPr="00B43F66" w:rsidRDefault="00816930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9624AE" w14:textId="66518F08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09F06C" w14:textId="47623D9D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C174B7" w:rsidRPr="00B43F66" w14:paraId="7F0D27D2" w14:textId="77777777" w:rsidTr="003B5C3A">
        <w:trPr>
          <w:gridAfter w:val="3"/>
          <w:wAfter w:w="3541" w:type="dxa"/>
        </w:trPr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19255A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noProof/>
                <w:sz w:val="16"/>
                <w:szCs w:val="16"/>
              </w:rPr>
              <w:t>Box 8. Criterion valid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BAE774" w14:textId="3681DD91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4E2D6D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3171BC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8DEFC96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E5098B" w14:textId="70D5E5D4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0AC07F2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B97880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0509913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</w:tr>
      <w:tr w:rsidR="00C174B7" w:rsidRPr="00B43F66" w14:paraId="201AE9ED" w14:textId="77777777" w:rsidTr="003B5C3A">
        <w:trPr>
          <w:gridAfter w:val="3"/>
          <w:wAfter w:w="3541" w:type="dxa"/>
        </w:trPr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BD8CCA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Statistical metho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CEF1A2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E189BEF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22EF9F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D45F8D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4F91C2" w14:textId="7D8CE905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97A801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14F0C0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64CD0A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C174B7" w:rsidRPr="00B43F66" w14:paraId="558A5D67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438CF526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1. For continuous scores: Were correlations, or the area under the receiver operating curve calculat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A59AA9" w14:textId="746B16F9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2AEF6F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3024FB" w14:textId="46CA73D1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0778BE" w14:textId="75929A49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AFD668" w14:textId="1435D7EF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C13544" w14:textId="70A9B793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D91C86" w14:textId="39F474BE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25313E" w14:textId="722F7E0E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DEF28F" w14:textId="2303C18B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0C4C63" w14:textId="6224BF0C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DB564C" w14:textId="4CE4DB54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174B7" w:rsidRPr="00B43F66" w14:paraId="7FEE992F" w14:textId="77777777" w:rsidTr="003B5C3A">
        <w:trPr>
          <w:gridAfter w:val="3"/>
          <w:wAfter w:w="3541" w:type="dxa"/>
        </w:trPr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2E104F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348302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B92DB8A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FD019E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40C0FD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33E4FC" w14:textId="592811D3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E4888B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56ECAD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C27AD2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C174B7" w:rsidRPr="00B43F66" w14:paraId="5F8723B5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F77AA8A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3. Were there any other important flaws in the design or statistical methods of the study</w:t>
            </w:r>
            <w:r w:rsidRPr="00B43F66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D663C0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BD7AB7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19A0A2" w14:textId="5FC9ECB2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34651C" w14:textId="63EEC451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179931" w14:textId="59EE505C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5CEB95" w14:textId="268DB9B5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B850C2" w14:textId="261A17E4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C6737F" w14:textId="24F6DEA7" w:rsidR="00C174B7" w:rsidRPr="00B43F66" w:rsidRDefault="000B1E6C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4983BC" w14:textId="66D570B5" w:rsidR="00C174B7" w:rsidRPr="00B43F66" w:rsidRDefault="00816930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4FB0C4" w14:textId="290BF722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3D3780" w14:textId="70178712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174B7" w:rsidRPr="00B43F66" w14:paraId="154037E1" w14:textId="77777777" w:rsidTr="003B5C3A">
        <w:trPr>
          <w:gridAfter w:val="3"/>
          <w:wAfter w:w="3541" w:type="dxa"/>
        </w:trPr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71BA7B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9a. Convergent valid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C0BF7D2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22F05CA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0FDC955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64C46E1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321AF81" w14:textId="16FEC15A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56A861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D8653C8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548CF29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174B7" w:rsidRPr="00B43F66" w14:paraId="747F7C45" w14:textId="77777777" w:rsidTr="003B5C3A">
        <w:trPr>
          <w:gridAfter w:val="3"/>
          <w:wAfter w:w="3541" w:type="dxa"/>
        </w:trPr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AC805D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Design requireme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C55086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AEC4E6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C48971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E259E7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D97E61" w14:textId="77480485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D23044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92A985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7E473B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C174B7" w:rsidRPr="00B43F66" w14:paraId="3479ECF7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59CF5B1A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 Is it clear what the comparator instrument(s) measure(s)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E6CDFD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7918B5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B5C1A2" w14:textId="608A4559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D22138" w14:textId="3950A989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A51321F" w14:textId="6684C841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FC7B64" w14:textId="0F035D80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E986DF" w14:textId="0F26C2F5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16AB01" w14:textId="5D11E11B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AB32FB" w14:textId="11F5BA2E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CFBD6B" w14:textId="1AF4235F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A2A3FE" w14:textId="79777882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174B7" w:rsidRPr="00B43F66" w14:paraId="1B5F5613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44848138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 Were the measurement properties of the comparator instrument(s) sufficient?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5E28BF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4DF456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A375FD" w14:textId="33935B9F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F2305F" w14:textId="77570C15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9366E9A" w14:textId="61778161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3DC55D" w14:textId="40AB5AE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A980D9" w14:textId="08CB22A4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C95C32" w14:textId="73FCB56E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E2DB15" w14:textId="40C94495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FB8433" w14:textId="0458D948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0B94FC" w14:textId="56921546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174B7" w:rsidRPr="00B43F66" w14:paraId="4B5F0E3A" w14:textId="77777777" w:rsidTr="003B5C3A">
        <w:trPr>
          <w:gridAfter w:val="3"/>
          <w:wAfter w:w="3541" w:type="dxa"/>
        </w:trPr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75D82A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Statistical metho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F2A51D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B52BEA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629CCE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C16579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265AC8" w14:textId="44C0C7E5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75A397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11B823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D20037" w14:textId="77777777" w:rsidR="00C174B7" w:rsidRPr="00B43F66" w:rsidRDefault="00C174B7" w:rsidP="00C174B7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C174B7" w:rsidRPr="00B43F66" w14:paraId="71BF6E91" w14:textId="77777777" w:rsidTr="003B5C3A">
        <w:trPr>
          <w:gridAfter w:val="3"/>
          <w:wAfter w:w="3541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8B1B584" w14:textId="77777777" w:rsidR="00C174B7" w:rsidRPr="00B43F66" w:rsidRDefault="00C174B7" w:rsidP="00C174B7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 Were design and statistical methods adequate for the hypotheses to be tested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8D58C0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92A8BF" w14:textId="77777777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608FEA" w14:textId="372EB901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7DC678" w14:textId="077BC836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33C7DA" w14:textId="32BC78DD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86E35D" w14:textId="03758770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0CB752" w14:textId="4ED97C4C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CD59A7" w14:textId="08825AB0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F5209A" w14:textId="4B65010D" w:rsidR="00C174B7" w:rsidRPr="00B43F66" w:rsidRDefault="00816930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F091FA" w14:textId="536A4205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1D2273" w14:textId="22A10975" w:rsidR="00C174B7" w:rsidRPr="00B43F66" w:rsidRDefault="00C174B7" w:rsidP="00C174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580193E1" w14:textId="77777777" w:rsidR="00405E71" w:rsidRPr="006508C4" w:rsidRDefault="00405E71" w:rsidP="00405E71">
      <w:pPr>
        <w:rPr>
          <w:rFonts w:ascii="Arial" w:hAnsi="Arial" w:cs="Arial"/>
          <w:sz w:val="18"/>
          <w:szCs w:val="18"/>
        </w:rPr>
      </w:pPr>
      <w:r w:rsidRPr="0070705E">
        <w:rPr>
          <w:rFonts w:ascii="Arial" w:hAnsi="Arial" w:cs="Arial"/>
          <w:sz w:val="18"/>
          <w:szCs w:val="18"/>
        </w:rPr>
        <w:t>3 = very good; 2 = adequate; 1 = doubtful; 0 = inadequate, and NA = not applicable</w:t>
      </w:r>
      <w:r>
        <w:rPr>
          <w:rFonts w:ascii="Arial" w:hAnsi="Arial" w:cs="Arial"/>
          <w:sz w:val="18"/>
          <w:szCs w:val="18"/>
        </w:rPr>
        <w:t>.</w:t>
      </w:r>
    </w:p>
    <w:p w14:paraId="1464A7D0" w14:textId="11A31FBC" w:rsidR="00AD0B98" w:rsidRDefault="00AD0B98">
      <w:pPr>
        <w:widowControl/>
        <w:spacing w:after="160" w:line="259" w:lineRule="auto"/>
        <w:jc w:val="left"/>
        <w:rPr>
          <w:rFonts w:ascii="Arial" w:hAnsi="Arial" w:cs="Arial"/>
          <w:vanish/>
          <w:sz w:val="18"/>
          <w:szCs w:val="18"/>
        </w:rPr>
      </w:pPr>
      <w:r>
        <w:rPr>
          <w:rFonts w:ascii="Arial" w:hAnsi="Arial" w:cs="Arial"/>
          <w:vanish/>
          <w:sz w:val="18"/>
          <w:szCs w:val="18"/>
        </w:rPr>
        <w:br w:type="page"/>
      </w:r>
    </w:p>
    <w:p w14:paraId="26E05F11" w14:textId="204AC1FD" w:rsidR="00B43F66" w:rsidRPr="00602783" w:rsidRDefault="00B43F66" w:rsidP="00B43F66">
      <w:pPr>
        <w:widowControl/>
        <w:spacing w:line="480" w:lineRule="auto"/>
        <w:rPr>
          <w:rFonts w:ascii="Arial" w:eastAsia="RotisSerif" w:hAnsi="Arial" w:cs="Arial"/>
        </w:rPr>
      </w:pPr>
      <w:r w:rsidRPr="001E667D">
        <w:rPr>
          <w:rFonts w:ascii="Arial" w:eastAsia="RotisSerif" w:hAnsi="Arial" w:cs="Arial"/>
          <w:b/>
        </w:rPr>
        <w:lastRenderedPageBreak/>
        <w:t xml:space="preserve">Supplementary </w:t>
      </w:r>
      <w:r>
        <w:rPr>
          <w:rFonts w:ascii="Arial" w:eastAsia="RotisSerif" w:hAnsi="Arial" w:cs="Arial"/>
          <w:b/>
        </w:rPr>
        <w:t xml:space="preserve">Information </w:t>
      </w:r>
      <w:r w:rsidR="0092686F">
        <w:rPr>
          <w:rFonts w:ascii="Arial" w:eastAsia="RotisSerif" w:hAnsi="Arial" w:cs="Arial"/>
          <w:b/>
        </w:rPr>
        <w:t>4</w:t>
      </w:r>
      <w:r w:rsidRPr="001E667D">
        <w:rPr>
          <w:rFonts w:ascii="Arial" w:eastAsia="RotisSerif" w:hAnsi="Arial" w:cs="Arial"/>
          <w:b/>
        </w:rPr>
        <w:t xml:space="preserve"> </w:t>
      </w:r>
      <w:r w:rsidRPr="001E667D">
        <w:rPr>
          <w:rFonts w:ascii="Arial" w:eastAsia="RotisSerif" w:hAnsi="Arial" w:cs="Arial"/>
          <w:bCs/>
        </w:rPr>
        <w:t>Continued</w:t>
      </w:r>
      <w:r>
        <w:rPr>
          <w:rFonts w:ascii="Arial" w:eastAsia="RotisSerif" w:hAnsi="Arial" w:cs="Arial"/>
          <w:bCs/>
        </w:rPr>
        <w:t>.</w:t>
      </w:r>
    </w:p>
    <w:tbl>
      <w:tblPr>
        <w:tblStyle w:val="Tabellenraster"/>
        <w:tblW w:w="18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851"/>
        <w:gridCol w:w="850"/>
        <w:gridCol w:w="851"/>
        <w:gridCol w:w="850"/>
        <w:gridCol w:w="851"/>
        <w:gridCol w:w="1134"/>
        <w:gridCol w:w="992"/>
        <w:gridCol w:w="1134"/>
        <w:gridCol w:w="992"/>
        <w:gridCol w:w="851"/>
        <w:gridCol w:w="1698"/>
        <w:gridCol w:w="992"/>
        <w:gridCol w:w="992"/>
      </w:tblGrid>
      <w:tr w:rsidR="001E667D" w:rsidRPr="00B43F66" w14:paraId="5351ADD7" w14:textId="77777777" w:rsidTr="003B5C3A">
        <w:trPr>
          <w:gridAfter w:val="3"/>
          <w:wAfter w:w="3682" w:type="dxa"/>
          <w:trHeight w:val="772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A5484C" w14:textId="77777777" w:rsidR="001E667D" w:rsidRPr="00B43F66" w:rsidRDefault="001E667D" w:rsidP="001E667D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87E5BC" w14:textId="05D50D05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Darendeli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D34B14" w14:textId="678D3297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Dillon et al. [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F3EBF9" w14:textId="76163742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Dittrich et al. [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B081A7" w14:textId="5C276F05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Djaoui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1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66AC779" w14:textId="16EDA656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Ferro et al. [</w:t>
            </w:r>
            <w:r w:rsidR="003B5C3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7344B3" w14:textId="121BC7A2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Fleureau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3B5C3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1F5568" w14:textId="60DF9DFB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Fornasier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-Santos et al. [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1C2A1B" w14:textId="557FB2E9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Foster et al. [4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8837E9" w14:textId="47370D6F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Helland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6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D5A0EB" w14:textId="159EEDF8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Highton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48AFE7C" w14:textId="06953C48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Hoppe et al. [</w:t>
            </w:r>
            <w:r w:rsidR="009A15C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075A18" w:rsidRPr="00B43F66" w14:paraId="6910682F" w14:textId="77777777" w:rsidTr="003B5C3A">
        <w:trPr>
          <w:gridAfter w:val="3"/>
          <w:wAfter w:w="3682" w:type="dxa"/>
        </w:trPr>
        <w:tc>
          <w:tcPr>
            <w:tcW w:w="7797" w:type="dxa"/>
            <w:gridSpan w:val="5"/>
            <w:tcBorders>
              <w:top w:val="single" w:sz="4" w:space="0" w:color="000000"/>
            </w:tcBorders>
            <w:shd w:val="clear" w:color="auto" w:fill="E7E6E6" w:themeFill="background2"/>
          </w:tcPr>
          <w:p w14:paraId="7F87064A" w14:textId="18852B13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i/>
                <w:sz w:val="16"/>
                <w:szCs w:val="16"/>
              </w:rPr>
              <w:t>Box 6. Reliability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7A094861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512AA90C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6CA41C48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6EDDD7B6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4FA94E23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2D2779A5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5E727C1E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75A18" w:rsidRPr="00B43F66" w14:paraId="1F4D7AD5" w14:textId="77777777" w:rsidTr="003B5C3A">
        <w:trPr>
          <w:gridAfter w:val="3"/>
          <w:wAfter w:w="3682" w:type="dxa"/>
        </w:trPr>
        <w:tc>
          <w:tcPr>
            <w:tcW w:w="7797" w:type="dxa"/>
            <w:gridSpan w:val="5"/>
            <w:tcBorders>
              <w:top w:val="single" w:sz="4" w:space="0" w:color="000000"/>
            </w:tcBorders>
          </w:tcPr>
          <w:p w14:paraId="3579B262" w14:textId="67F615F5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18BD353E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2DB0449F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E454AF9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35A09A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031F5CF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7AFD660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1FBFE1F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5A18" w:rsidRPr="00B43F66" w14:paraId="3F0DF419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000000"/>
              <w:right w:val="single" w:sz="4" w:space="0" w:color="000000"/>
            </w:tcBorders>
          </w:tcPr>
          <w:p w14:paraId="7A6E01A3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A7A079" w14:textId="744A2FF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41B642" w14:textId="50FDF4D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F9FF7C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CAF50A" w14:textId="10C1133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2754EE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F1EF33" w14:textId="0A23B0F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724EF8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4C58F6" w14:textId="4F217E70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FD992E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EA3BF2" w14:textId="780EE4F9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0AA2A1" w14:textId="429DEADC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5A18" w:rsidRPr="00B43F66" w14:paraId="5934FEEA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155A356E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. Was the time interval appropriate?</w:t>
            </w:r>
          </w:p>
        </w:tc>
        <w:tc>
          <w:tcPr>
            <w:tcW w:w="850" w:type="dxa"/>
          </w:tcPr>
          <w:p w14:paraId="7085BFA8" w14:textId="5D2011C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0C08857" w14:textId="6EC401C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353B411B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D3D77EF" w14:textId="17318D98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7A2EDE78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31988D8" w14:textId="7C6E8BFC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35A3ABFF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630A3445" w14:textId="393169F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198424B8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D815EA9" w14:textId="7C4471E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671985F5" w14:textId="70119AA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5A18" w:rsidRPr="00B43F66" w14:paraId="5C020F8B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61243AF6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. Were the test conditions similar for the measurements? e.g. type of administration, environment, instruc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6F502C" w14:textId="32576F9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F6D50B" w14:textId="5616740F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57F37E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250337" w14:textId="3BE7C5A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F911AC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27D244" w14:textId="06619AA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BA724A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BF56D3" w14:textId="33C7BF1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72C39B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C6DAD1" w14:textId="160D9A12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C53EAB" w14:textId="306BAF29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5A18" w:rsidRPr="00B43F66" w14:paraId="3A9C566A" w14:textId="77777777" w:rsidTr="003B5C3A"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61B3723" w14:textId="676370F6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43F66">
              <w:rPr>
                <w:rFonts w:ascii="Arial" w:hAnsi="Arial" w:cs="Arial"/>
                <w:i/>
                <w:sz w:val="16"/>
                <w:szCs w:val="16"/>
              </w:rPr>
              <w:t>Statistical metho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D1F2C47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FF29594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613D48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78F049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A7078C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D95655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9D1D7DD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698" w:type="dxa"/>
          </w:tcPr>
          <w:p w14:paraId="32532316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A75C8C0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3A34BB6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075A18" w:rsidRPr="00B43F66" w14:paraId="10B30026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1AABFD6C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4. For continuous scores: Was an intraclass correlation coefficient (ICC) calculat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621F1A" w14:textId="5F60BB5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25D4B3" w14:textId="0958312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5DC744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B27FA7" w14:textId="35A78FC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D7FE8F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4DAC6F" w14:textId="326D98A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DCFB2A" w14:textId="5CA3BB32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9C2FC2" w14:textId="59B58F38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E0F37B" w14:textId="2D80D5B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E96C88" w14:textId="78D0650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1F575C0" w14:textId="0C4C63B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075A18" w:rsidRPr="00B43F66" w14:paraId="29689DC3" w14:textId="77777777" w:rsidTr="003B5C3A"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E196A87" w14:textId="2A4FE6F0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1883C6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842EC0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026447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CDBA41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6F2DDF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3FB12E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7D2481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698" w:type="dxa"/>
          </w:tcPr>
          <w:p w14:paraId="4FEE26D4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E54752B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91FF0E1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075A18" w:rsidRPr="00B43F66" w14:paraId="2BD91479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D791A42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8. Were there any other important flaws in the design or statistical methods of the study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E2F504" w14:textId="1CFFB70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F11658" w14:textId="0768431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F2E291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EAC226" w14:textId="339010DF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26EDBF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7B65DF" w14:textId="16EA619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FFD94D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404F25" w14:textId="457B7A19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28EEB3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59FB9A" w14:textId="20FF790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163416" w14:textId="6AE41E8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5A18" w:rsidRPr="00B43F66" w14:paraId="072564A0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41F32FB0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7. Measurement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EC49BD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794297" w14:textId="2EDE799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BFC518E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9D17EFE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50197E9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92DA3FA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F8A1F6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B6A22AC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C10531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F0E113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F75931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5A18" w:rsidRPr="00B43F66" w14:paraId="23A1D2FF" w14:textId="77777777" w:rsidTr="003B5C3A">
        <w:trPr>
          <w:gridAfter w:val="3"/>
          <w:wAfter w:w="3682" w:type="dxa"/>
        </w:trPr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920DF7" w14:textId="2ED59900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E2E8D47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EEC0C0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654510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17634F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49A823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C429C4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83495B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75A18" w:rsidRPr="00B43F66" w14:paraId="4E9558A9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12283730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0B40CC" w14:textId="191D206C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D9E8E8" w14:textId="72372820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C8D629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CCC07A" w14:textId="08CF8FE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010380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3F03705" w14:textId="30C76CB0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7B757D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56F880" w14:textId="42225D8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883A44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301A24" w14:textId="3A5A194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67D64E" w14:textId="0B221C1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5A18" w:rsidRPr="00B43F66" w14:paraId="3DDEC63A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52771BA4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2. Was the time interval appropriate?</w:t>
            </w:r>
          </w:p>
        </w:tc>
        <w:tc>
          <w:tcPr>
            <w:tcW w:w="850" w:type="dxa"/>
          </w:tcPr>
          <w:p w14:paraId="51EEB1F8" w14:textId="0D718E6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3E6C5106" w14:textId="4FC19E9C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5C6D22FA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1E3BBD1" w14:textId="6D97252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78A92973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CA80988" w14:textId="63C620C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2582577C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146308EA" w14:textId="2682244F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3659BCD2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BAD8687" w14:textId="15485EE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3B0EB266" w14:textId="507A89C8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5A18" w:rsidRPr="00B43F66" w14:paraId="4093240A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26676A60" w14:textId="77777777" w:rsidR="00075A18" w:rsidRPr="00B43F66" w:rsidRDefault="00075A18" w:rsidP="00075A18">
            <w:pPr>
              <w:widowControl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3. Were the test conditions similar for the measurements? (e.g. type of administration, environment, instruction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84AB42" w14:textId="5870BD9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68AD67" w14:textId="4D2E552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D14208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DED8D2" w14:textId="5EAEEDF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308E57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D14CDD" w14:textId="404884C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7E9489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151C77" w14:textId="4871E58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F1F31F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08C9B4" w14:textId="7DA37142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2E9EE9" w14:textId="4F0EB822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5A18" w:rsidRPr="00B43F66" w14:paraId="0DAA8D16" w14:textId="77777777" w:rsidTr="003B5C3A"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DA73D7" w14:textId="4DAAB56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9AE1A3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CEFE95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098834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BADFD9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2A6114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DAED31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CA6217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698" w:type="dxa"/>
          </w:tcPr>
          <w:p w14:paraId="1621FEC6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137B36B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0EAE045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075A18" w:rsidRPr="00B43F66" w14:paraId="0B920388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62F34C8C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4. For continuous scores: Was the Standard Error of Measurement (SEM), Smallest Detectable Change (SDC) or Limits of Agreement (LoA) calculat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7D0907" w14:textId="782712B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CC829C" w14:textId="3643A77C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BB55CB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D70C48" w14:textId="2B1BA49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FF278F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9D7E07" w14:textId="57FFF99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F8ADA8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2ADB13" w14:textId="658F14F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2347F7" w14:textId="104C032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8C7CF6" w14:textId="5D1FF0B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A2C5FA" w14:textId="3092664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75A18" w:rsidRPr="00B43F66" w14:paraId="569B85FF" w14:textId="77777777" w:rsidTr="003B5C3A">
        <w:trPr>
          <w:trHeight w:val="203"/>
        </w:trPr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9E27AF" w14:textId="43D0283C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655603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3A1B198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26DB79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BEA732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20F4C4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5AE79B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740E6F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698" w:type="dxa"/>
          </w:tcPr>
          <w:p w14:paraId="2B5A8C18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BBD5168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8E8D0B5" w14:textId="77777777" w:rsidR="00075A18" w:rsidRPr="00B43F66" w:rsidRDefault="00075A18" w:rsidP="00075A18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075A18" w:rsidRPr="00B43F66" w14:paraId="640BE302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770641A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lastRenderedPageBreak/>
              <w:t>6. Were there any other important flaws in the design or statistical methods of the study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637C00" w14:textId="0E05D8C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BCF278" w14:textId="74DE9769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AEA1D5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836A14" w14:textId="77E9240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896B4A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8E5D08D" w14:textId="0B84DE1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7E5C74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ADC6ED" w14:textId="2EC108DC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B54472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0F94CB" w14:textId="276BC31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CBFF3F" w14:textId="7516BF41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5A18" w:rsidRPr="00B43F66" w14:paraId="051AF0CB" w14:textId="77777777" w:rsidTr="003B5C3A">
        <w:trPr>
          <w:gridAfter w:val="3"/>
          <w:wAfter w:w="3682" w:type="dxa"/>
        </w:trPr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10BCBD" w14:textId="7598D25B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noProof/>
                <w:sz w:val="16"/>
                <w:szCs w:val="16"/>
              </w:rPr>
              <w:t>Box 8. Criterion valid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255F8D" w14:textId="2DE57F8D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CCF633C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B1EEBC8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484295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2F0966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885B87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2C4333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</w:tr>
      <w:tr w:rsidR="00075A18" w:rsidRPr="00B43F66" w14:paraId="79C569BA" w14:textId="77777777" w:rsidTr="003B5C3A">
        <w:trPr>
          <w:gridAfter w:val="3"/>
          <w:wAfter w:w="3682" w:type="dxa"/>
        </w:trPr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594597C" w14:textId="3B763243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Statistical metho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39DDA9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F980B9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CC1B5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4296AE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9B4729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05C158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D71173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075A18" w:rsidRPr="00B43F66" w14:paraId="61A284E2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2575F5A4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1. For continuous scores: Were correlations, or the area under the receiver operating curve calculat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03C613" w14:textId="115A7CD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5D4BCD" w14:textId="1633A31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31CC4B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772466" w14:textId="214153D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BC3E04" w14:textId="7720639D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A3D494" w14:textId="39A8DF7B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1F034A" w14:textId="44208F92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CDF956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E32EB6" w14:textId="03357DD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83C71F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7AC348" w14:textId="0B537B29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075A18" w:rsidRPr="00B43F66" w14:paraId="200639F2" w14:textId="77777777" w:rsidTr="003B5C3A">
        <w:trPr>
          <w:gridAfter w:val="3"/>
          <w:wAfter w:w="3682" w:type="dxa"/>
        </w:trPr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D0C93D" w14:textId="69D2AD41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C4FBA9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F73559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C65E96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2796BB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CE4F89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CE1F2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8EC41C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075A18" w:rsidRPr="00B43F66" w14:paraId="0D2C7EED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9E9AF3D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3. Were there any other important flaws in the design or statistical methods of the study</w:t>
            </w:r>
            <w:r w:rsidRPr="00B43F66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41212D" w14:textId="577464E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F48517" w14:textId="00921BCC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A2733C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2BA141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D6405B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6FEC1B" w14:textId="1AAA6F4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C183D4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EB2273" w14:textId="743E8E32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9565BB" w14:textId="7DAD66D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6C6324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4243C5C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5A18" w:rsidRPr="00B43F66" w14:paraId="63E93043" w14:textId="77777777" w:rsidTr="003B5C3A">
        <w:trPr>
          <w:gridAfter w:val="3"/>
          <w:wAfter w:w="3682" w:type="dxa"/>
        </w:trPr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0DF3FB" w14:textId="5DA27A70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9a. Convergent valid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55D2A0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87E3A70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94AD41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C79D42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3E8D68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67BB670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312D102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75A18" w:rsidRPr="00B43F66" w14:paraId="4D5CE48F" w14:textId="77777777" w:rsidTr="003B5C3A">
        <w:trPr>
          <w:gridAfter w:val="3"/>
          <w:wAfter w:w="3682" w:type="dxa"/>
        </w:trPr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ED61D2" w14:textId="5AF79CA0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Design requireme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CE62D8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B2E318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BED567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0DA768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DC3C91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0C3CD9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87372F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075A18" w:rsidRPr="00B43F66" w14:paraId="7B50152E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7FB91DA8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 Is it clear what the comparator instrument(s) measure(s)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5B098A" w14:textId="274FC41E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B3C2D1" w14:textId="0D321BA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45D7D1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754B90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E09699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FE49C4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60CA69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41C854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AF2279" w14:textId="5221B745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CA5246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C32ADD" w14:textId="5CD38E16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75A18" w:rsidRPr="00B43F66" w14:paraId="5DF7E546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4A498F0E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 Were the measurement properties of the comparator instrument(s) sufficient?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242020" w14:textId="3A23705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01E3FB" w14:textId="7D89DE5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93CA21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BE4BCE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6ED2F6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9FF8E4" w14:textId="1AC5C37A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1C0E47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5CB6A0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D6E320" w14:textId="65BBF582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D43C02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0EFC75" w14:textId="5AFCBA9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75A18" w:rsidRPr="00B43F66" w14:paraId="6A96501E" w14:textId="77777777" w:rsidTr="003B5C3A">
        <w:trPr>
          <w:gridAfter w:val="3"/>
          <w:wAfter w:w="3682" w:type="dxa"/>
        </w:trPr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23A74B" w14:textId="5DF14829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Statistical metho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D59B33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AFBAC8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9D80E5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669CCC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99FC27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6B26ED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C14C3B" w14:textId="77777777" w:rsidR="00075A18" w:rsidRPr="00B43F66" w:rsidRDefault="00075A18" w:rsidP="00075A18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075A18" w:rsidRPr="00B43F66" w14:paraId="45EE71FA" w14:textId="77777777" w:rsidTr="003B5C3A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38C8330" w14:textId="77777777" w:rsidR="00075A18" w:rsidRPr="00B43F66" w:rsidRDefault="00075A18" w:rsidP="00075A18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 Were design and statistical methods adequate for the hypotheses to be tested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F8D639" w14:textId="7C999158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919EAE" w14:textId="613CD65F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8155AC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C086DD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02D540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BBF9F3" w14:textId="143EB304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70C94C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E769A3" w14:textId="3059B35F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CC63F7" w14:textId="4561A343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23B4BB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D90DAC" w14:textId="77777777" w:rsidR="00075A18" w:rsidRPr="00B43F66" w:rsidRDefault="00075A18" w:rsidP="00075A1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67975AA9" w14:textId="77777777" w:rsidR="00AD0B98" w:rsidRPr="006508C4" w:rsidRDefault="00AD0B98" w:rsidP="00AD0B98">
      <w:pPr>
        <w:rPr>
          <w:rFonts w:ascii="Arial" w:hAnsi="Arial" w:cs="Arial"/>
          <w:sz w:val="18"/>
          <w:szCs w:val="18"/>
        </w:rPr>
      </w:pPr>
      <w:r w:rsidRPr="0070705E">
        <w:rPr>
          <w:rFonts w:ascii="Arial" w:hAnsi="Arial" w:cs="Arial"/>
          <w:sz w:val="18"/>
          <w:szCs w:val="18"/>
        </w:rPr>
        <w:t>3 = very good; 2 = adequate; 1 = doubtful; 0 = inadequate, and NA = not applicable</w:t>
      </w:r>
      <w:r>
        <w:rPr>
          <w:rFonts w:ascii="Arial" w:hAnsi="Arial" w:cs="Arial"/>
          <w:sz w:val="18"/>
          <w:szCs w:val="18"/>
        </w:rPr>
        <w:t>.</w:t>
      </w:r>
    </w:p>
    <w:p w14:paraId="3A052F23" w14:textId="01239179" w:rsidR="009C4963" w:rsidRDefault="009C4963">
      <w:pPr>
        <w:widowControl/>
        <w:spacing w:after="160" w:line="259" w:lineRule="auto"/>
        <w:jc w:val="left"/>
        <w:rPr>
          <w:rFonts w:ascii="Arial" w:hAnsi="Arial" w:cs="Arial"/>
          <w:vanish/>
          <w:sz w:val="18"/>
          <w:szCs w:val="18"/>
        </w:rPr>
      </w:pPr>
      <w:r>
        <w:rPr>
          <w:rFonts w:ascii="Arial" w:hAnsi="Arial" w:cs="Arial"/>
          <w:vanish/>
          <w:sz w:val="18"/>
          <w:szCs w:val="18"/>
        </w:rPr>
        <w:br w:type="page"/>
      </w:r>
    </w:p>
    <w:p w14:paraId="40A4EED9" w14:textId="1ECC57A3" w:rsidR="00B43F66" w:rsidRPr="00602783" w:rsidRDefault="00B43F66" w:rsidP="00B43F66">
      <w:pPr>
        <w:widowControl/>
        <w:spacing w:line="480" w:lineRule="auto"/>
        <w:rPr>
          <w:rFonts w:ascii="Arial" w:eastAsia="RotisSerif" w:hAnsi="Arial" w:cs="Arial"/>
        </w:rPr>
      </w:pPr>
      <w:r w:rsidRPr="001E667D">
        <w:rPr>
          <w:rFonts w:ascii="Arial" w:eastAsia="RotisSerif" w:hAnsi="Arial" w:cs="Arial"/>
          <w:b/>
        </w:rPr>
        <w:lastRenderedPageBreak/>
        <w:t xml:space="preserve">Supplementary </w:t>
      </w:r>
      <w:r>
        <w:rPr>
          <w:rFonts w:ascii="Arial" w:eastAsia="RotisSerif" w:hAnsi="Arial" w:cs="Arial"/>
          <w:b/>
        </w:rPr>
        <w:t xml:space="preserve">Information </w:t>
      </w:r>
      <w:r w:rsidR="0092686F">
        <w:rPr>
          <w:rFonts w:ascii="Arial" w:eastAsia="RotisSerif" w:hAnsi="Arial" w:cs="Arial"/>
          <w:b/>
        </w:rPr>
        <w:t>4</w:t>
      </w:r>
      <w:r w:rsidRPr="001E667D">
        <w:rPr>
          <w:rFonts w:ascii="Arial" w:eastAsia="RotisSerif" w:hAnsi="Arial" w:cs="Arial"/>
          <w:b/>
        </w:rPr>
        <w:t xml:space="preserve"> </w:t>
      </w:r>
      <w:r w:rsidRPr="001E667D">
        <w:rPr>
          <w:rFonts w:ascii="Arial" w:eastAsia="RotisSerif" w:hAnsi="Arial" w:cs="Arial"/>
          <w:bCs/>
        </w:rPr>
        <w:t>Continued</w:t>
      </w:r>
      <w:r>
        <w:rPr>
          <w:rFonts w:ascii="Arial" w:eastAsia="RotisSerif" w:hAnsi="Arial" w:cs="Arial"/>
          <w:bCs/>
        </w:rPr>
        <w:t>.</w:t>
      </w:r>
    </w:p>
    <w:tbl>
      <w:tblPr>
        <w:tblStyle w:val="Tabellenraster"/>
        <w:tblW w:w="18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708"/>
        <w:gridCol w:w="851"/>
        <w:gridCol w:w="850"/>
        <w:gridCol w:w="851"/>
        <w:gridCol w:w="992"/>
        <w:gridCol w:w="992"/>
        <w:gridCol w:w="992"/>
        <w:gridCol w:w="993"/>
        <w:gridCol w:w="1134"/>
        <w:gridCol w:w="992"/>
        <w:gridCol w:w="850"/>
        <w:gridCol w:w="1698"/>
        <w:gridCol w:w="992"/>
        <w:gridCol w:w="992"/>
      </w:tblGrid>
      <w:tr w:rsidR="00B06EA6" w:rsidRPr="00B43F66" w14:paraId="3FA7B9F4" w14:textId="77777777" w:rsidTr="00B06EA6">
        <w:trPr>
          <w:gridAfter w:val="3"/>
          <w:wAfter w:w="3682" w:type="dxa"/>
          <w:trHeight w:val="772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E7AEAE" w14:textId="77777777" w:rsidR="00B06EA6" w:rsidRPr="00B43F66" w:rsidRDefault="00B06EA6" w:rsidP="001E667D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02507ED" w14:textId="0BCA9C7E" w:rsidR="00B06EA6" w:rsidRPr="00B43F66" w:rsidRDefault="00B06EA6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Johnston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ADEA37" w14:textId="61ABBD62" w:rsidR="00B06EA6" w:rsidRPr="00B43F66" w:rsidRDefault="00B06EA6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Johnston et al. [7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FF05AB" w14:textId="2DD3B0D8" w:rsidR="00B06EA6" w:rsidRPr="00B43F66" w:rsidRDefault="00B06EA6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Lacome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8921C0" w14:textId="524C7A33" w:rsidR="00B06EA6" w:rsidRPr="00B43F66" w:rsidRDefault="00B06EA6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Lacour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6C0E99" w14:textId="0B16132D" w:rsidR="00B06EA6" w:rsidRPr="00B43F66" w:rsidRDefault="00B06EA6" w:rsidP="001E667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Laurse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54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E0982B" w14:textId="2D36DA93" w:rsidR="00B06EA6" w:rsidRPr="00B43F66" w:rsidRDefault="00B06EA6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Lopes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3A8628" w14:textId="4B73F3B1" w:rsidR="00B06EA6" w:rsidRPr="00B43F66" w:rsidRDefault="00B06EA6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Lorenzen et al. [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A391740" w14:textId="1A1BFB67" w:rsidR="00B06EA6" w:rsidRPr="00B43F66" w:rsidRDefault="00B06EA6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Lundquist et al. [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3992E3" w14:textId="0CFF2F3C" w:rsidR="00B06EA6" w:rsidRPr="00B43F66" w:rsidRDefault="00B06EA6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Massard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C4C697" w14:textId="26ACDC95" w:rsidR="00B06EA6" w:rsidRPr="00B43F66" w:rsidRDefault="00B06EA6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Morin and </w:t>
            </w: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Sève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[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034434" w14:textId="4DC0E84D" w:rsidR="00B06EA6" w:rsidRPr="00B43F66" w:rsidRDefault="00B06EA6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Ogris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B06EA6" w:rsidRPr="00B43F66" w14:paraId="0053660C" w14:textId="77777777" w:rsidTr="00B06EA6">
        <w:trPr>
          <w:gridAfter w:val="3"/>
          <w:wAfter w:w="3682" w:type="dxa"/>
        </w:trPr>
        <w:tc>
          <w:tcPr>
            <w:tcW w:w="6804" w:type="dxa"/>
            <w:gridSpan w:val="4"/>
            <w:tcBorders>
              <w:top w:val="single" w:sz="4" w:space="0" w:color="000000"/>
            </w:tcBorders>
            <w:shd w:val="clear" w:color="auto" w:fill="E7E6E6" w:themeFill="background2"/>
          </w:tcPr>
          <w:p w14:paraId="2095A434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6. Reliabilit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27C91B36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5D18C955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6925A28F" w14:textId="4878CB3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63DA2DC6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1040B846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441AFF5D" w14:textId="7B3DE32A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5AC364FB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1505D4FE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06EA6" w:rsidRPr="00B43F66" w14:paraId="36FAB3A8" w14:textId="77777777" w:rsidTr="00B06EA6">
        <w:trPr>
          <w:gridAfter w:val="3"/>
          <w:wAfter w:w="3682" w:type="dxa"/>
        </w:trPr>
        <w:tc>
          <w:tcPr>
            <w:tcW w:w="6804" w:type="dxa"/>
            <w:gridSpan w:val="4"/>
            <w:tcBorders>
              <w:top w:val="single" w:sz="4" w:space="0" w:color="000000"/>
            </w:tcBorders>
          </w:tcPr>
          <w:p w14:paraId="1A7E8DB0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040E5CAE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1C19CD71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3606227C" w14:textId="1AF09F3E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465BF94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36E2F843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E735639" w14:textId="1DEA0C34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9BFB128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29FC2D77" w14:textId="77777777" w:rsidR="00B06EA6" w:rsidRPr="00B43F66" w:rsidRDefault="00B06EA6" w:rsidP="00B41103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6EA6" w:rsidRPr="00B43F66" w14:paraId="68300736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000000"/>
              <w:right w:val="single" w:sz="4" w:space="0" w:color="000000"/>
            </w:tcBorders>
          </w:tcPr>
          <w:p w14:paraId="4ACB045B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972E61B" w14:textId="12329EB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F28BD9" w14:textId="17B3346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EBEF35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4482F8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32BFB9" w14:textId="2F27B18A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613F35" w14:textId="24EB1935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C2A94C" w14:textId="48CFF8C1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B0A710F" w14:textId="227A51E4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E5A8AC" w14:textId="3C5B0638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847CB8" w14:textId="712C5184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B15517" w14:textId="11396ABF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1503596B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15917EDB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. Was the time interval appropriate?</w:t>
            </w:r>
          </w:p>
        </w:tc>
        <w:tc>
          <w:tcPr>
            <w:tcW w:w="708" w:type="dxa"/>
          </w:tcPr>
          <w:p w14:paraId="09BC620A" w14:textId="4F930888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1B09E23E" w14:textId="31FBF5F3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6539185F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A68E906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5A4D86F3" w14:textId="20D2D34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05C07655" w14:textId="37F20243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4388449D" w14:textId="6AE3A0F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</w:tcPr>
          <w:p w14:paraId="54D413AB" w14:textId="49A469B9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5DBD1B8B" w14:textId="2A9FF05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3AD67B8A" w14:textId="55277E01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514E2104" w14:textId="1B42AD7E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71728914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3C8A0B0E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. Were the test conditions similar for the measurements? e.g. type of administration, environment, instruction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6D6DFDF" w14:textId="66DBFBAF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5721F0" w14:textId="585931DD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BDC94E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E09C5D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9B7AE2" w14:textId="52FF091A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DB6C41" w14:textId="6B3F0479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D4FCF6" w14:textId="3F31016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94390F" w14:textId="4378CC8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F9533E" w14:textId="67036DB2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FB3E40" w14:textId="666A814E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8FF716" w14:textId="5D4CB60E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57B4EB8A" w14:textId="77777777" w:rsidTr="00B06EA6"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1C6CA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341D68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5507CF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58F972" w14:textId="46C623B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665C03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06D92E1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E4B183" w14:textId="165D9D70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7AC0EF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488291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</w:tcPr>
          <w:p w14:paraId="5E03C178" w14:textId="77777777" w:rsidR="00B06EA6" w:rsidRPr="00B43F66" w:rsidRDefault="00B06EA6" w:rsidP="00A861AA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122119A" w14:textId="77777777" w:rsidR="00B06EA6" w:rsidRPr="00B43F66" w:rsidRDefault="00B06EA6" w:rsidP="00A861AA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30A2833" w14:textId="77777777" w:rsidR="00B06EA6" w:rsidRPr="00B43F66" w:rsidRDefault="00B06EA6" w:rsidP="00A861AA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B06EA6" w:rsidRPr="00B43F66" w14:paraId="5FB333A9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52BD041E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4. For continuous scores: Was an intraclass correlation coefficient (ICC) calculated?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53DDD2" w14:textId="362782AC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71A2DA" w14:textId="16CB8BA4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812558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825185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44E4F3" w14:textId="1D0D15E5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7E5021" w14:textId="6B19725A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D4E2B9" w14:textId="32E292B5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7CDCED8" w14:textId="0C4A32BB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0A99CA" w14:textId="26A87644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BAB845" w14:textId="657AAB4C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3BF965" w14:textId="556262EC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2814FBE0" w14:textId="77777777" w:rsidTr="00B06EA6"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1CE28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DEC6B9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DBC42D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7A7A27" w14:textId="50101AAA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AD06EE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8BE084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EFAD5A" w14:textId="1D84FA8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DA4E2E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F6178D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</w:tcPr>
          <w:p w14:paraId="346A5435" w14:textId="77777777" w:rsidR="00B06EA6" w:rsidRPr="00B43F66" w:rsidRDefault="00B06EA6" w:rsidP="00A861AA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E2D5276" w14:textId="77777777" w:rsidR="00B06EA6" w:rsidRPr="00B43F66" w:rsidRDefault="00B06EA6" w:rsidP="00A861AA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BC17792" w14:textId="77777777" w:rsidR="00B06EA6" w:rsidRPr="00B43F66" w:rsidRDefault="00B06EA6" w:rsidP="00A861AA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B06EA6" w:rsidRPr="00B43F66" w14:paraId="22BC8672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80F8010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8. Were there any other important flaws in the design or statistical methods of the study?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5B0CECA" w14:textId="5E9639B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F9E137" w14:textId="61BDCB4E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41DFE9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37BAD2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31CB15" w14:textId="1A0DB7CD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06E794" w14:textId="4E01B2B6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EED1B7" w14:textId="0ED21574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55E859C" w14:textId="1588D673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F00EC2" w14:textId="3E30E8C4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72E192" w14:textId="608C024C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44879D" w14:textId="72019CB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34969E1C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357E8F78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7. Measurement err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52B015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639E607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3A7090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FD0BDE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DF13398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8BD2F65" w14:textId="3B48ABBD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CD0172C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74938EB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615D8E3" w14:textId="4638ACC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2E5780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FDFBDF0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6EA6" w:rsidRPr="00B43F66" w14:paraId="4BDCA991" w14:textId="77777777" w:rsidTr="00B06EA6">
        <w:trPr>
          <w:gridAfter w:val="3"/>
          <w:wAfter w:w="3682" w:type="dxa"/>
        </w:trPr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C7011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A3F220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C86154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8C8712" w14:textId="5955486D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26A863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E0D114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16B88D" w14:textId="1F19550F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B2EA38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D01687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6EA6" w:rsidRPr="00B43F66" w14:paraId="1D5FA0C7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6B6203C7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A37DCE9" w14:textId="28CF8BD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22949C" w14:textId="6E0E9EF5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AC06D5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8ECAE9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8D7D61" w14:textId="1B51038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0B0298" w14:textId="1D4AA44A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6F52AA" w14:textId="572194D9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30331D" w14:textId="3D97BB31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C32E9B" w14:textId="30C1C1AF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DFCB0C" w14:textId="3784C3F3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7D63EE" w14:textId="13AA1B02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1AC31713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78A7BA25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2. Was the time interval appropriate?</w:t>
            </w:r>
          </w:p>
        </w:tc>
        <w:tc>
          <w:tcPr>
            <w:tcW w:w="708" w:type="dxa"/>
          </w:tcPr>
          <w:p w14:paraId="559D2510" w14:textId="79B67441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08A3A7F7" w14:textId="73ECC64F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096F5758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F768FAE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5700CDD7" w14:textId="0DFFF8AE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272CF57" w14:textId="760FCB8D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1989213D" w14:textId="33ABB459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</w:tcPr>
          <w:p w14:paraId="7665B629" w14:textId="00F5103C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</w:tcPr>
          <w:p w14:paraId="3CCCD277" w14:textId="18259F8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18B2E6A4" w14:textId="63434B14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2246D907" w14:textId="074BFB14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7CBE4282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4958EF9F" w14:textId="77777777" w:rsidR="00B06EA6" w:rsidRPr="00B43F66" w:rsidRDefault="00B06EA6" w:rsidP="00A861AA">
            <w:pPr>
              <w:widowControl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3. Were the test conditions similar for the measurements? (e.g. type of administration, environment, instructions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3ED77AE" w14:textId="21ACC8BF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155501" w14:textId="2CDB6899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6AFEDF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C0A66C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548672" w14:textId="2FF3E103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BD6F46" w14:textId="54E5A76B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62BBCD" w14:textId="74CD974C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004C486" w14:textId="547C8192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CB8C8D" w14:textId="370A44F9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DBD857" w14:textId="60683102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073048" w14:textId="59AAE57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55DC6709" w14:textId="77777777" w:rsidTr="00B06EA6"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A5FC7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091428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F30F61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572B94" w14:textId="0AB67D56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2FC014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9DAE829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E8AE02" w14:textId="71F407C4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686E66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601992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8" w:type="dxa"/>
          </w:tcPr>
          <w:p w14:paraId="7CFDE2B0" w14:textId="77777777" w:rsidR="00B06EA6" w:rsidRPr="00B43F66" w:rsidRDefault="00B06EA6" w:rsidP="00A861AA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2EE71E6" w14:textId="77777777" w:rsidR="00B06EA6" w:rsidRPr="00B43F66" w:rsidRDefault="00B06EA6" w:rsidP="00A861AA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094570E" w14:textId="77777777" w:rsidR="00B06EA6" w:rsidRPr="00B43F66" w:rsidRDefault="00B06EA6" w:rsidP="00A861AA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B06EA6" w:rsidRPr="00B43F66" w14:paraId="078B5F4D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0369B1E5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4. For continuous scores: Was the Standard Error of Measurement (SEM), Smallest Detectable Change (SDC) or Limits of Agreement (LoA) calculated?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DA532B" w14:textId="2C0E6642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B55C35" w14:textId="1282161C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9F30F3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25AFFF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2E9F7D" w14:textId="3A0BF39A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DD9BAF" w14:textId="28A1CC7D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AA5E70" w14:textId="2BAA1A6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11FD7AE" w14:textId="6659A59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F5F509" w14:textId="1E092D69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C627F9" w14:textId="5FED0E81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F83CCC" w14:textId="3963F1F5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6F1D9F13" w14:textId="77777777" w:rsidTr="00B06EA6"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D3D3C9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1706C15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E9F009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EF45F6" w14:textId="31A97493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5BAA29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DD098BC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9BBEC9" w14:textId="1DA21371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F30156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86EB54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698" w:type="dxa"/>
          </w:tcPr>
          <w:p w14:paraId="08328398" w14:textId="77777777" w:rsidR="00B06EA6" w:rsidRPr="00B43F66" w:rsidRDefault="00B06EA6" w:rsidP="00A861AA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4EF1FC9" w14:textId="77777777" w:rsidR="00B06EA6" w:rsidRPr="00B43F66" w:rsidRDefault="00B06EA6" w:rsidP="00A861AA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4A31306" w14:textId="77777777" w:rsidR="00B06EA6" w:rsidRPr="00B43F66" w:rsidRDefault="00B06EA6" w:rsidP="00A861AA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B06EA6" w:rsidRPr="00B43F66" w14:paraId="04ED096E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E6C8A32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lastRenderedPageBreak/>
              <w:t>6. Were there any other important flaws in the design or statistical methods of the study?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4FE8865" w14:textId="252FE191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3C33135" w14:textId="6D99F521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437FAA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2858C8D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DC617F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6DD75C" w14:textId="45AA71CB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EBD1F7" w14:textId="68DFDC92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4A82AC0" w14:textId="18317EED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E2DFFF" w14:textId="76805775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B82FB9" w14:textId="07CE4944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0BB03D" w14:textId="7FA5F11E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2E2935B3" w14:textId="77777777" w:rsidTr="00B06EA6">
        <w:trPr>
          <w:gridAfter w:val="3"/>
          <w:wAfter w:w="3682" w:type="dxa"/>
        </w:trPr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8F756A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noProof/>
                <w:sz w:val="16"/>
                <w:szCs w:val="16"/>
              </w:rPr>
              <w:t>Box 8. Criterion valid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981CAD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67072E3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910965" w14:textId="3F951C6E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22146D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1DF894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D765DEF" w14:textId="327CDC58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0FE667B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AE2931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</w:tr>
      <w:tr w:rsidR="00B06EA6" w:rsidRPr="00B43F66" w14:paraId="6E7CF12E" w14:textId="77777777" w:rsidTr="00B06EA6">
        <w:trPr>
          <w:gridAfter w:val="3"/>
          <w:wAfter w:w="3682" w:type="dxa"/>
        </w:trPr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FDDDC1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Statistical metho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312B21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357F96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5047C2" w14:textId="32F460E2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DDD536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72AD6D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495CA5" w14:textId="47D63316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741297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F9ED04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B06EA6" w:rsidRPr="00B43F66" w14:paraId="69D6BED4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4A3D6301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1. For continuous scores: Were correlations, or the area under the receiver operating curve calculated?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0BE96B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066F5C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EAECD3" w14:textId="39D6A084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8C0A4E" w14:textId="23CE51CD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8057A2" w14:textId="048623FD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744041" w14:textId="736C944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D1E96F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E95D064" w14:textId="3DDEF602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F52FC5" w14:textId="6A490733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36A0B6" w14:textId="7700CB26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C0419A" w14:textId="165FFD78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06EA6" w:rsidRPr="00B43F66" w14:paraId="2112C7DD" w14:textId="77777777" w:rsidTr="00B06EA6">
        <w:trPr>
          <w:gridAfter w:val="3"/>
          <w:wAfter w:w="3682" w:type="dxa"/>
        </w:trPr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63C7D8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F69AD7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A5E688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9ED6D7" w14:textId="01AEA96A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A4BA70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F338A32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914DB3" w14:textId="74684532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5EC555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C55115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B06EA6" w:rsidRPr="00B43F66" w14:paraId="45CA5784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88A1C02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3. Were there any other important flaws in the design or statistical methods of the study</w:t>
            </w:r>
            <w:r w:rsidRPr="00B43F66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?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56177CF" w14:textId="113C3811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73DF612" w14:textId="7EB3BA5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160161" w14:textId="19F27A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3FD536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5FD396" w14:textId="30D2D8B3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E32C8B" w14:textId="0B89AA88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30A59E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55B8F7" w14:textId="0396448C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4E5F10" w14:textId="574983E4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A1B949" w14:textId="5F621BFF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4E0282" w14:textId="360AD41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06EA6" w:rsidRPr="00B43F66" w14:paraId="462846FF" w14:textId="77777777" w:rsidTr="00B06EA6">
        <w:trPr>
          <w:gridAfter w:val="3"/>
          <w:wAfter w:w="3682" w:type="dxa"/>
        </w:trPr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8C40E9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9a. Convergent valid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A3224E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3CEB20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67E753" w14:textId="6644F376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221E97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19C063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FC4C9D" w14:textId="05A5AE3B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01400FE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7707EF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06EA6" w:rsidRPr="00B43F66" w14:paraId="088A9607" w14:textId="77777777" w:rsidTr="00B06EA6">
        <w:trPr>
          <w:gridAfter w:val="3"/>
          <w:wAfter w:w="3682" w:type="dxa"/>
        </w:trPr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3890C3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Design requiremen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164070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A2A6F9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B2D9FC" w14:textId="02153519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617575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4632395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E3EC57" w14:textId="36F65D39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EE6933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4687B8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B06EA6" w:rsidRPr="00B43F66" w14:paraId="60D5184D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47AA419D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 Is it clear what the comparator instrument(s) measure(s)?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9A41147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637CA8D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62636E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8D557F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9FB484" w14:textId="0234950F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159725" w14:textId="34EC5C5A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542E26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D32A857" w14:textId="58B062FE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7B3B20" w14:textId="0A58D6BC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9813DD" w14:textId="0BDC10A3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3EEBF0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06EA6" w:rsidRPr="00B43F66" w14:paraId="62096A19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6A1229E5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 Were the measurement properties of the comparator instrument(s) sufficient?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5DE33EC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7AB6A1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BD2CC9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6BDCE2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C6254B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0596FA" w14:textId="0BDD1D9F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7DDC98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8FEDEB" w14:textId="01D28072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84A302" w14:textId="6B70D45D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6E843B" w14:textId="320D66DE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D392B0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06EA6" w:rsidRPr="00B43F66" w14:paraId="54C05ACF" w14:textId="77777777" w:rsidTr="00B06EA6">
        <w:trPr>
          <w:gridAfter w:val="3"/>
          <w:wAfter w:w="3682" w:type="dxa"/>
        </w:trPr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38336D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Statistical metho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19971D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21910C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C72E6C" w14:textId="1891817F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4C9484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67E261E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EA5708" w14:textId="46A72D35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19A7E5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4ADBCC" w14:textId="77777777" w:rsidR="00B06EA6" w:rsidRPr="00B43F66" w:rsidRDefault="00B06EA6" w:rsidP="00A861AA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B06EA6" w:rsidRPr="00B43F66" w14:paraId="30BCB14B" w14:textId="77777777" w:rsidTr="00B06EA6">
        <w:trPr>
          <w:gridAfter w:val="3"/>
          <w:wAfter w:w="3682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268A93D" w14:textId="77777777" w:rsidR="00B06EA6" w:rsidRPr="00B43F66" w:rsidRDefault="00B06EA6" w:rsidP="00A861AA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 Were design and statistical methods adequate for the hypotheses to be tested?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4317489" w14:textId="7BFF6CED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8506A7B" w14:textId="183F4B7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11F228" w14:textId="6A193E7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83E3EF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3C8230" w14:textId="574FE59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CC4E53" w14:textId="1FC63DC5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E57B6C" w14:textId="7777777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6D9C6C4" w14:textId="36D06C01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BCE40F" w14:textId="00891AE7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85D6CF" w14:textId="12D03B40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8EA85A" w14:textId="4D55E099" w:rsidR="00B06EA6" w:rsidRPr="00B43F66" w:rsidRDefault="00B06EA6" w:rsidP="00A861A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14:paraId="51EA4B48" w14:textId="77777777" w:rsidR="009C4963" w:rsidRPr="006508C4" w:rsidRDefault="009C4963" w:rsidP="009C4963">
      <w:pPr>
        <w:rPr>
          <w:rFonts w:ascii="Arial" w:hAnsi="Arial" w:cs="Arial"/>
          <w:sz w:val="18"/>
          <w:szCs w:val="18"/>
        </w:rPr>
      </w:pPr>
      <w:r w:rsidRPr="0070705E">
        <w:rPr>
          <w:rFonts w:ascii="Arial" w:hAnsi="Arial" w:cs="Arial"/>
          <w:sz w:val="18"/>
          <w:szCs w:val="18"/>
        </w:rPr>
        <w:t>3 = very good; 2 = adequate; 1 = doubtful; 0 = inadequate, and NA = not applicable</w:t>
      </w:r>
      <w:r>
        <w:rPr>
          <w:rFonts w:ascii="Arial" w:hAnsi="Arial" w:cs="Arial"/>
          <w:sz w:val="18"/>
          <w:szCs w:val="18"/>
        </w:rPr>
        <w:t>.</w:t>
      </w:r>
    </w:p>
    <w:p w14:paraId="2456FC79" w14:textId="77777777" w:rsidR="009C4963" w:rsidRPr="00405E71" w:rsidRDefault="009C4963" w:rsidP="009C4963">
      <w:pPr>
        <w:rPr>
          <w:rFonts w:ascii="Arial" w:hAnsi="Arial" w:cs="Arial"/>
          <w:vanish/>
          <w:sz w:val="18"/>
          <w:szCs w:val="18"/>
        </w:rPr>
      </w:pPr>
    </w:p>
    <w:p w14:paraId="4C9080EF" w14:textId="1B200C69" w:rsidR="00800C86" w:rsidRDefault="00800C86">
      <w:pPr>
        <w:widowControl/>
        <w:spacing w:after="160" w:line="259" w:lineRule="auto"/>
        <w:jc w:val="left"/>
        <w:rPr>
          <w:rFonts w:ascii="Arial" w:hAnsi="Arial" w:cs="Arial"/>
          <w:vanish/>
          <w:sz w:val="18"/>
          <w:szCs w:val="18"/>
        </w:rPr>
      </w:pPr>
      <w:r>
        <w:rPr>
          <w:rFonts w:ascii="Arial" w:hAnsi="Arial" w:cs="Arial"/>
          <w:vanish/>
          <w:sz w:val="18"/>
          <w:szCs w:val="18"/>
        </w:rPr>
        <w:br w:type="page"/>
      </w:r>
    </w:p>
    <w:p w14:paraId="4E4BF656" w14:textId="48E54672" w:rsidR="00B43F66" w:rsidRPr="00602783" w:rsidRDefault="00B43F66" w:rsidP="00B43F66">
      <w:pPr>
        <w:widowControl/>
        <w:spacing w:line="480" w:lineRule="auto"/>
        <w:rPr>
          <w:rFonts w:ascii="Arial" w:eastAsia="RotisSerif" w:hAnsi="Arial" w:cs="Arial"/>
        </w:rPr>
      </w:pPr>
      <w:r w:rsidRPr="001E667D">
        <w:rPr>
          <w:rFonts w:ascii="Arial" w:eastAsia="RotisSerif" w:hAnsi="Arial" w:cs="Arial"/>
          <w:b/>
        </w:rPr>
        <w:lastRenderedPageBreak/>
        <w:t xml:space="preserve">Supplementary </w:t>
      </w:r>
      <w:r>
        <w:rPr>
          <w:rFonts w:ascii="Arial" w:eastAsia="RotisSerif" w:hAnsi="Arial" w:cs="Arial"/>
          <w:b/>
        </w:rPr>
        <w:t xml:space="preserve">Information </w:t>
      </w:r>
      <w:r w:rsidR="0092686F">
        <w:rPr>
          <w:rFonts w:ascii="Arial" w:eastAsia="RotisSerif" w:hAnsi="Arial" w:cs="Arial"/>
          <w:b/>
        </w:rPr>
        <w:t>4</w:t>
      </w:r>
      <w:r w:rsidRPr="001E667D">
        <w:rPr>
          <w:rFonts w:ascii="Arial" w:eastAsia="RotisSerif" w:hAnsi="Arial" w:cs="Arial"/>
          <w:b/>
        </w:rPr>
        <w:t xml:space="preserve"> </w:t>
      </w:r>
      <w:r w:rsidRPr="001E667D">
        <w:rPr>
          <w:rFonts w:ascii="Arial" w:eastAsia="RotisSerif" w:hAnsi="Arial" w:cs="Arial"/>
          <w:bCs/>
        </w:rPr>
        <w:t>Continued</w:t>
      </w:r>
      <w:r>
        <w:rPr>
          <w:rFonts w:ascii="Arial" w:eastAsia="RotisSerif" w:hAnsi="Arial" w:cs="Arial"/>
          <w:bCs/>
        </w:rPr>
        <w:t>.</w:t>
      </w:r>
    </w:p>
    <w:tbl>
      <w:tblPr>
        <w:tblStyle w:val="Tabellenraster"/>
        <w:tblW w:w="18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3545"/>
        <w:gridCol w:w="850"/>
        <w:gridCol w:w="850"/>
        <w:gridCol w:w="709"/>
        <w:gridCol w:w="709"/>
        <w:gridCol w:w="992"/>
        <w:gridCol w:w="992"/>
        <w:gridCol w:w="992"/>
        <w:gridCol w:w="993"/>
        <w:gridCol w:w="850"/>
        <w:gridCol w:w="1134"/>
        <w:gridCol w:w="1134"/>
        <w:gridCol w:w="1557"/>
        <w:gridCol w:w="992"/>
        <w:gridCol w:w="992"/>
      </w:tblGrid>
      <w:tr w:rsidR="00B06EA6" w:rsidRPr="00B43F66" w14:paraId="31D77123" w14:textId="77777777" w:rsidTr="00B06EA6">
        <w:trPr>
          <w:gridAfter w:val="3"/>
          <w:wAfter w:w="3541" w:type="dxa"/>
          <w:trHeight w:val="772"/>
        </w:trPr>
        <w:tc>
          <w:tcPr>
            <w:tcW w:w="4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8AC8BF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A465E6" w14:textId="2775602F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Pallarés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440460" w14:textId="461AEC0D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Paradisis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68D188" w14:textId="1B3C06C8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Riboli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3B3594" w14:textId="34D5533A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Riboli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83739E" w14:textId="2491788B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Roe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F729D2" w14:textId="16334E5F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Romero-Franco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0C4AAF" w14:textId="74D246E4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Sagiroglu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99FCE7" w14:textId="492550C6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Sandford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88283F" w14:textId="0A8302C4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Sangan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7CDC2B" w14:textId="58A2C26E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Schnitzler et al. 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172AF3" w14:textId="0396ACF5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Simperingham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B06EA6" w:rsidRPr="00B43F66" w14:paraId="51F79C9D" w14:textId="77777777" w:rsidTr="00B06EA6">
        <w:trPr>
          <w:gridAfter w:val="3"/>
          <w:wAfter w:w="3541" w:type="dxa"/>
        </w:trPr>
        <w:tc>
          <w:tcPr>
            <w:tcW w:w="850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383DCC9D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000000"/>
            </w:tcBorders>
            <w:shd w:val="clear" w:color="auto" w:fill="E7E6E6" w:themeFill="background2"/>
          </w:tcPr>
          <w:p w14:paraId="311C22C8" w14:textId="37E610B5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i/>
                <w:sz w:val="16"/>
                <w:szCs w:val="16"/>
              </w:rPr>
              <w:t>Box 6. Reliabilit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1F6F2F0C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076C916A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6B134FDE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5EEBF8F9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1DBB5614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36E20D24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191EE9AF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06EA6" w:rsidRPr="00B43F66" w14:paraId="72350B53" w14:textId="77777777" w:rsidTr="00B06EA6">
        <w:trPr>
          <w:gridAfter w:val="3"/>
          <w:wAfter w:w="3541" w:type="dxa"/>
        </w:trPr>
        <w:tc>
          <w:tcPr>
            <w:tcW w:w="850" w:type="dxa"/>
            <w:tcBorders>
              <w:top w:val="single" w:sz="4" w:space="0" w:color="000000"/>
            </w:tcBorders>
          </w:tcPr>
          <w:p w14:paraId="560C19FB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000000"/>
            </w:tcBorders>
          </w:tcPr>
          <w:p w14:paraId="23401C29" w14:textId="1215004B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43F66">
              <w:rPr>
                <w:rFonts w:ascii="Arial" w:hAnsi="Arial" w:cs="Arial"/>
                <w:i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D8524A9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7DC6A72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DEC656A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00FB70B9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49201B2F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FBFB9D5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9490AEE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6EA6" w:rsidRPr="00B43F66" w14:paraId="5E05D41C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 w14:paraId="78005833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0043A3" w14:textId="5CF7C450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448FD8" w14:textId="294DA50D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4F19ED" w14:textId="3CE4D5DA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A2655F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17EA44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831D2D" w14:textId="34223444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032576" w14:textId="2A80E5EF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7C0D8BD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479F55" w14:textId="3E581F74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B83D18" w14:textId="08E9BE50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0CAAEC" w14:textId="4CE5E212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06EA6" w:rsidRPr="00B43F66" w14:paraId="6C08AF3A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right w:val="single" w:sz="4" w:space="0" w:color="000000"/>
            </w:tcBorders>
          </w:tcPr>
          <w:p w14:paraId="20A70EBE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. Was the time interval appropriate?</w:t>
            </w:r>
          </w:p>
        </w:tc>
        <w:tc>
          <w:tcPr>
            <w:tcW w:w="850" w:type="dxa"/>
          </w:tcPr>
          <w:p w14:paraId="4ABD8F01" w14:textId="283317B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43ED426D" w14:textId="7A701310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01A1A4E" w14:textId="69304E35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046FD97D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51F737E6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14285034" w14:textId="55AEC509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69999FD3" w14:textId="16F62A36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45953FB0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09B91B35" w14:textId="16FA3E3A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1D5572AF" w14:textId="6FD4C000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721D606A" w14:textId="77099014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06EA6" w:rsidRPr="00B43F66" w14:paraId="574AD134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bottom w:val="single" w:sz="4" w:space="0" w:color="auto"/>
              <w:right w:val="single" w:sz="4" w:space="0" w:color="000000"/>
            </w:tcBorders>
          </w:tcPr>
          <w:p w14:paraId="2437337E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. Were the test conditions similar for the measurements? e.g. type of administration, environment, instruc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EE06CC" w14:textId="4B219B7A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BF2024" w14:textId="459306FE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410E32" w14:textId="7AADC29A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CA7D96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40D322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F0B1EB" w14:textId="2D922294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E653CB" w14:textId="22931D2F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4298145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50E48C" w14:textId="2C16A1FD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5C9658" w14:textId="7B8748D8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006C63" w14:textId="41F16A80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06EA6" w:rsidRPr="00B43F66" w14:paraId="5A246C4B" w14:textId="77777777" w:rsidTr="00B06EA6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8EC09F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89D6B" w14:textId="7C878D6F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CBF06E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D38ECC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19CBA1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A596B7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93AFEF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D116A1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5DD7CE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5B2CF851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73F11D1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99B6952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B06EA6" w:rsidRPr="00B43F66" w14:paraId="20C17FE2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top w:val="single" w:sz="4" w:space="0" w:color="auto"/>
              <w:right w:val="single" w:sz="4" w:space="0" w:color="000000"/>
            </w:tcBorders>
          </w:tcPr>
          <w:p w14:paraId="425B5CAD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4. For continuous scores: Was an intraclass correlation coefficient (ICC) calculat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9CA36E" w14:textId="6356628C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FF341C" w14:textId="1480636A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7EF926" w14:textId="2AE41885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2924FC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7CACE4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017C66" w14:textId="499E301B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0E192B" w14:textId="53303641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2E83E5F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AD7B61" w14:textId="74B29400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633346" w14:textId="4D11D981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B2C1CB" w14:textId="4FD1D0BB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06EA6" w:rsidRPr="00B43F66" w14:paraId="53707635" w14:textId="77777777" w:rsidTr="00B06EA6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B31408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3D3C0" w14:textId="75368E38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EF2DA3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B6AB98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E1B6D9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304107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3B8B1A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54367E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BB55A3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5DD1548F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2A5E603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175E8CA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B06EA6" w:rsidRPr="00B43F66" w14:paraId="5DCB9ADB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C73AD97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8. Were there any other important flaws in the design or statistical methods of the study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E1F754" w14:textId="040F7CCA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D747A2" w14:textId="7414553D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9E3DA29" w14:textId="4A867DBA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35153D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7C7D6E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E4CE9D" w14:textId="68374C2E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D714DB" w14:textId="7E788031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C47FBC2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923863" w14:textId="66890A16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8A11EC" w14:textId="524414D0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DE4A0D" w14:textId="4FAE4AF8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06EA6" w:rsidRPr="00B43F66" w14:paraId="5B570FC9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67009DFF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7. Measurement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7C2238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DBA22B2" w14:textId="4B66C76E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D1BF17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19C8036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EF93ED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0AABC3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6C2851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D53620C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2E55029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240FAA8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DCB6A2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6EA6" w:rsidRPr="00B43F66" w14:paraId="18C94F15" w14:textId="77777777" w:rsidTr="00B06EA6">
        <w:trPr>
          <w:gridAfter w:val="3"/>
          <w:wAfter w:w="3541" w:type="dxa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D948A0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585EF" w14:textId="1C397292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EFFB97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939A8E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9D3D75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54BA5B7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21531D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7E86A3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FFBB83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6EA6" w:rsidRPr="00B43F66" w14:paraId="52504D92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top w:val="single" w:sz="4" w:space="0" w:color="auto"/>
              <w:right w:val="single" w:sz="4" w:space="0" w:color="000000"/>
            </w:tcBorders>
          </w:tcPr>
          <w:p w14:paraId="7DEB9ED5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49A6BC" w14:textId="61330262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395926" w14:textId="10C3D2E8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1DE5BD" w14:textId="415BB529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0362D2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F2DFFD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87D49D" w14:textId="0AFDFB16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F44D7F" w14:textId="366D14D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C4DDF66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8012DD" w14:textId="7BDEACE4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6074B7" w14:textId="4C4E80B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6A4E72" w14:textId="59B84579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06EA6" w:rsidRPr="00B43F66" w14:paraId="26BF8572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right w:val="single" w:sz="4" w:space="0" w:color="000000"/>
            </w:tcBorders>
          </w:tcPr>
          <w:p w14:paraId="6DBCB1ED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2. Was the time interval appropriate?</w:t>
            </w:r>
          </w:p>
        </w:tc>
        <w:tc>
          <w:tcPr>
            <w:tcW w:w="850" w:type="dxa"/>
          </w:tcPr>
          <w:p w14:paraId="30DB297C" w14:textId="7CEF61DC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7B02D3C5" w14:textId="724910B9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36832461" w14:textId="53E6BB26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14:paraId="601761CC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7C0FB0AA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00F956A2" w14:textId="3989F75E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87D357A" w14:textId="58A78BCB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7679851A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2EF41E86" w14:textId="731C556A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6643B9B1" w14:textId="491ACE81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F37B249" w14:textId="05DAC4F5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06EA6" w:rsidRPr="00B43F66" w14:paraId="1E8794DB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bottom w:val="single" w:sz="4" w:space="0" w:color="auto"/>
              <w:right w:val="single" w:sz="4" w:space="0" w:color="000000"/>
            </w:tcBorders>
          </w:tcPr>
          <w:p w14:paraId="1C6F219C" w14:textId="77777777" w:rsidR="00B06EA6" w:rsidRPr="00B43F66" w:rsidRDefault="00B06EA6" w:rsidP="00B06EA6">
            <w:pPr>
              <w:widowControl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3. Were the test conditions similar for the measurements? (e.g. type of administration, environment, instruction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6312DD" w14:textId="068A2338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69242D" w14:textId="1CC85E25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9DCFA0" w14:textId="6FA1D344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3321F1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A9D4D8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574872" w14:textId="45BEB699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831F6B" w14:textId="6BBF9812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593C31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66E1FD" w14:textId="7288AD96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F89DF9" w14:textId="1C7B39D6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D12510" w14:textId="2AEA537A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06EA6" w:rsidRPr="00B43F66" w14:paraId="68399322" w14:textId="77777777" w:rsidTr="00B06EA6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FD51B2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65852" w14:textId="19D7837A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57158F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E2EBA3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769A25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3042D52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4B7F40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5D99A3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DBBE74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732669D7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3B74722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93097BA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B06EA6" w:rsidRPr="00B43F66" w14:paraId="5F448203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top w:val="single" w:sz="4" w:space="0" w:color="auto"/>
              <w:right w:val="single" w:sz="4" w:space="0" w:color="000000"/>
            </w:tcBorders>
          </w:tcPr>
          <w:p w14:paraId="03CE7405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4. For continuous scores: Was the Standard Error of Measurement (SEM), Smallest Detectable Change (SDC) or Limits of Agreement (LoA) calculat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C969F3" w14:textId="7C75DD34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45902D" w14:textId="343409C2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B8D634" w14:textId="01934121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FE6A27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3B04CD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3413E0" w14:textId="20D5257E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EB4554" w14:textId="372361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0CF6FE6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048FDC" w14:textId="1E0EAF68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0FEBCC" w14:textId="7DB61924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D5DB23" w14:textId="2EB1299C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06EA6" w:rsidRPr="00B43F66" w14:paraId="67D1EFB2" w14:textId="77777777" w:rsidTr="00B06EA6"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49D158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3CA50C" w14:textId="39F26F56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94B625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1C7BCA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C5BFC3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B5A6B57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D4B7BC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995394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283C05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557" w:type="dxa"/>
          </w:tcPr>
          <w:p w14:paraId="44934AFB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1B05DBE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60924B4" w14:textId="77777777" w:rsidR="00B06EA6" w:rsidRPr="00B43F66" w:rsidRDefault="00B06EA6" w:rsidP="00B06EA6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B06EA6" w:rsidRPr="00B43F66" w14:paraId="0B91B1B6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BE5657D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lastRenderedPageBreak/>
              <w:t>6. Were there any other important flaws in the design or statistical methods of the study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80BA03" w14:textId="50B40721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7366D8" w14:textId="1EF0DE9C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83D3ED1" w14:textId="010567E4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9FA34E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48B6D6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9AFEDD" w14:textId="332FC102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305D4B" w14:textId="47E18AC2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77ED80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DF0684" w14:textId="29A59960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09C694" w14:textId="75196602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13E053" w14:textId="5EDCE8F5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B06EA6" w:rsidRPr="00B43F66" w14:paraId="433606C6" w14:textId="77777777" w:rsidTr="00B06EA6">
        <w:trPr>
          <w:gridAfter w:val="3"/>
          <w:wAfter w:w="3541" w:type="dxa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079427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5B59C6" w14:textId="206D05D2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noProof/>
                <w:sz w:val="16"/>
                <w:szCs w:val="16"/>
              </w:rPr>
              <w:t>Box 8. Criterion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E8FE5C9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16F1661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DBA5037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A44B0A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DF7840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15233E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F5BBE4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</w:tr>
      <w:tr w:rsidR="00B06EA6" w:rsidRPr="00B43F66" w14:paraId="5AB77E9F" w14:textId="77777777" w:rsidTr="00B06EA6">
        <w:trPr>
          <w:gridAfter w:val="3"/>
          <w:wAfter w:w="3541" w:type="dxa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5C0BDC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AEB7D2" w14:textId="363DB8BD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CE9741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8D79A5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809179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C59A366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DE7517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3EE8EA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7A590F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B06EA6" w:rsidRPr="00B43F66" w14:paraId="29A172AB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top w:val="single" w:sz="4" w:space="0" w:color="auto"/>
              <w:right w:val="single" w:sz="4" w:space="0" w:color="000000"/>
            </w:tcBorders>
          </w:tcPr>
          <w:p w14:paraId="4C818270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1. For continuous scores: Were correlations, or the area under the receiver operating curve calculated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347286" w14:textId="258264EA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75D303" w14:textId="5C3FE092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2CE925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F8D5C2" w14:textId="255DDE2D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2D387B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DCD20C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7310DE" w14:textId="1D38D53E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85AEDE4" w14:textId="500A69D9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65041D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5BC6E6" w14:textId="33FC493D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EA0A7F" w14:textId="4227F500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5E40B3ED" w14:textId="77777777" w:rsidTr="00B06EA6">
        <w:trPr>
          <w:gridAfter w:val="3"/>
          <w:wAfter w:w="3541" w:type="dxa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B095F9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1B8DD5E" w14:textId="5D1A43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11316C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A1C0A5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684D91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745C10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FCA7FB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C51DAD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10595B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B06EA6" w:rsidRPr="00B43F66" w14:paraId="0A874ED9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34369F4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3. Were there any other important flaws in the design or statistical methods of the study</w:t>
            </w:r>
            <w:r w:rsidRPr="00B43F66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24D1A8" w14:textId="16663C61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44B431" w14:textId="5C765629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C1B40F" w14:textId="13DED121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2591D2" w14:textId="1EF6EDA3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57EE32" w14:textId="611ABD69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59C3E4" w14:textId="52CB2BE2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BCBF7F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A0B316B" w14:textId="13E2BF32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A73CC9E" w14:textId="15D625DF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7D80EB" w14:textId="40A6FDF0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C7A810" w14:textId="2AEBDE98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179126DC" w14:textId="77777777" w:rsidTr="00B06EA6">
        <w:trPr>
          <w:gridAfter w:val="3"/>
          <w:wAfter w:w="3541" w:type="dxa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D2D817D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3E896EE" w14:textId="358BDDFE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9a. Convergent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F2CF81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0F2D53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4AC277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1305A1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2CBC663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866FB9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78E90A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06EA6" w:rsidRPr="00B43F66" w14:paraId="3276BD9A" w14:textId="77777777" w:rsidTr="00B06EA6">
        <w:trPr>
          <w:gridAfter w:val="3"/>
          <w:wAfter w:w="3541" w:type="dxa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1BF5FCC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8C9413" w14:textId="39D2E1E4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1961B0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C56D09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F4D2C8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546F455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184B21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06FA32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B91567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B06EA6" w:rsidRPr="00B43F66" w14:paraId="5AA52BF0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top w:val="single" w:sz="4" w:space="0" w:color="auto"/>
              <w:right w:val="single" w:sz="4" w:space="0" w:color="000000"/>
            </w:tcBorders>
          </w:tcPr>
          <w:p w14:paraId="105484BB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 Is it clear what the comparator instrument(s) measure(s)?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F22DC7" w14:textId="6B2700C5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74ADDD" w14:textId="35CAF911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3EA60B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74B4A8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4387DE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C02CA2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7D2CA7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726C86D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E3DB8E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6ACE3E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7723CD" w14:textId="06298C72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1E271622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bottom w:val="single" w:sz="4" w:space="0" w:color="auto"/>
              <w:right w:val="single" w:sz="4" w:space="0" w:color="000000"/>
            </w:tcBorders>
          </w:tcPr>
          <w:p w14:paraId="0D93866F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 Were the measurement properties of the comparator instrument(s) sufficient?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4BC227" w14:textId="525573DC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99078B" w14:textId="120267E9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C35AAD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7A905D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0120BD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51F483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1E1730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46C5EDC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7FF046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315272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34AEEA" w14:textId="69EC73D3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B06EA6" w:rsidRPr="00B43F66" w14:paraId="5492D26E" w14:textId="77777777" w:rsidTr="00B06EA6">
        <w:trPr>
          <w:gridAfter w:val="3"/>
          <w:wAfter w:w="3541" w:type="dxa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CCE856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88E8FF" w14:textId="306445B5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5F65E4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D49AD7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452118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135A46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7B375A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073E5B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EFE78C" w14:textId="77777777" w:rsidR="00B06EA6" w:rsidRPr="00B43F66" w:rsidRDefault="00B06EA6" w:rsidP="00B06EA6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B06EA6" w:rsidRPr="00B43F66" w14:paraId="3B3E3957" w14:textId="77777777" w:rsidTr="00B06EA6">
        <w:trPr>
          <w:gridAfter w:val="3"/>
          <w:wAfter w:w="3541" w:type="dxa"/>
        </w:trPr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F9FA772" w14:textId="77777777" w:rsidR="00B06EA6" w:rsidRPr="00B43F66" w:rsidRDefault="00B06EA6" w:rsidP="00B06EA6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 Were design and statistical methods adequate for the hypotheses to be tested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F5F0F9" w14:textId="334AA726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E77FF4" w14:textId="7EFA2E4A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248EAE" w14:textId="17B21780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B827749" w14:textId="6E89FB70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270FB2" w14:textId="3D8E4145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921A3F" w14:textId="000A280E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05C305" w14:textId="77777777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177261" w14:textId="779254D0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8BCBBB" w14:textId="2B64101F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138C45" w14:textId="0A22AB4E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F8E38B" w14:textId="6E4C9FE2" w:rsidR="00B06EA6" w:rsidRPr="00B43F66" w:rsidRDefault="00B06EA6" w:rsidP="00B06EA6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</w:tbl>
    <w:p w14:paraId="5D2AA362" w14:textId="77777777" w:rsidR="00800C86" w:rsidRPr="006508C4" w:rsidRDefault="00800C86" w:rsidP="00800C86">
      <w:pPr>
        <w:rPr>
          <w:rFonts w:ascii="Arial" w:hAnsi="Arial" w:cs="Arial"/>
          <w:sz w:val="18"/>
          <w:szCs w:val="18"/>
        </w:rPr>
      </w:pPr>
      <w:r w:rsidRPr="0070705E">
        <w:rPr>
          <w:rFonts w:ascii="Arial" w:hAnsi="Arial" w:cs="Arial"/>
          <w:sz w:val="18"/>
          <w:szCs w:val="18"/>
        </w:rPr>
        <w:t>3 = very good; 2 = adequate; 1 = doubtful; 0 = inadequate, and NA = not applicable</w:t>
      </w:r>
      <w:r>
        <w:rPr>
          <w:rFonts w:ascii="Arial" w:hAnsi="Arial" w:cs="Arial"/>
          <w:sz w:val="18"/>
          <w:szCs w:val="18"/>
        </w:rPr>
        <w:t>.</w:t>
      </w:r>
    </w:p>
    <w:p w14:paraId="3788C82D" w14:textId="413F3C4A" w:rsidR="00D70119" w:rsidRDefault="00D70119">
      <w:pPr>
        <w:widowControl/>
        <w:spacing w:after="160" w:line="259" w:lineRule="auto"/>
        <w:jc w:val="left"/>
        <w:rPr>
          <w:rFonts w:ascii="Arial" w:hAnsi="Arial" w:cs="Arial"/>
          <w:vanish/>
          <w:sz w:val="18"/>
          <w:szCs w:val="18"/>
        </w:rPr>
      </w:pPr>
      <w:r>
        <w:rPr>
          <w:rFonts w:ascii="Arial" w:hAnsi="Arial" w:cs="Arial"/>
          <w:vanish/>
          <w:sz w:val="18"/>
          <w:szCs w:val="18"/>
        </w:rPr>
        <w:br w:type="page"/>
      </w:r>
    </w:p>
    <w:p w14:paraId="5E9CDC15" w14:textId="16AEBF15" w:rsidR="00B43F66" w:rsidRPr="00602783" w:rsidRDefault="00B43F66" w:rsidP="00B43F66">
      <w:pPr>
        <w:widowControl/>
        <w:spacing w:line="480" w:lineRule="auto"/>
        <w:rPr>
          <w:rFonts w:ascii="Arial" w:eastAsia="RotisSerif" w:hAnsi="Arial" w:cs="Arial"/>
        </w:rPr>
      </w:pPr>
      <w:r w:rsidRPr="001E667D">
        <w:rPr>
          <w:rFonts w:ascii="Arial" w:eastAsia="RotisSerif" w:hAnsi="Arial" w:cs="Arial"/>
          <w:b/>
        </w:rPr>
        <w:lastRenderedPageBreak/>
        <w:t xml:space="preserve">Supplementary </w:t>
      </w:r>
      <w:r>
        <w:rPr>
          <w:rFonts w:ascii="Arial" w:eastAsia="RotisSerif" w:hAnsi="Arial" w:cs="Arial"/>
          <w:b/>
        </w:rPr>
        <w:t xml:space="preserve">Information </w:t>
      </w:r>
      <w:r w:rsidR="0092686F">
        <w:rPr>
          <w:rFonts w:ascii="Arial" w:eastAsia="RotisSerif" w:hAnsi="Arial" w:cs="Arial"/>
          <w:b/>
        </w:rPr>
        <w:t>4</w:t>
      </w:r>
      <w:r w:rsidRPr="001E667D">
        <w:rPr>
          <w:rFonts w:ascii="Arial" w:eastAsia="RotisSerif" w:hAnsi="Arial" w:cs="Arial"/>
          <w:b/>
        </w:rPr>
        <w:t xml:space="preserve"> </w:t>
      </w:r>
      <w:r w:rsidRPr="001E667D">
        <w:rPr>
          <w:rFonts w:ascii="Arial" w:eastAsia="RotisSerif" w:hAnsi="Arial" w:cs="Arial"/>
          <w:bCs/>
        </w:rPr>
        <w:t>Continued</w:t>
      </w:r>
      <w:r>
        <w:rPr>
          <w:rFonts w:ascii="Arial" w:eastAsia="RotisSerif" w:hAnsi="Arial" w:cs="Arial"/>
          <w:bCs/>
        </w:rPr>
        <w:t>.</w:t>
      </w:r>
    </w:p>
    <w:tbl>
      <w:tblPr>
        <w:tblStyle w:val="Tabellenraster"/>
        <w:tblW w:w="13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1E667D" w:rsidRPr="00B43F66" w14:paraId="445D6341" w14:textId="77777777" w:rsidTr="00C200C8">
        <w:trPr>
          <w:gridAfter w:val="3"/>
          <w:wAfter w:w="2976" w:type="dxa"/>
          <w:trHeight w:val="772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633332" w14:textId="77777777" w:rsidR="001E667D" w:rsidRPr="00B43F66" w:rsidRDefault="001E667D" w:rsidP="001E667D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AFBA83" w14:textId="224616D0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Thron et al. [</w:t>
            </w:r>
            <w:r w:rsidR="0046408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931A04" w14:textId="2E72ED0C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Vescovi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[</w:t>
            </w:r>
            <w:r w:rsidR="00464082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59F0E8" w14:textId="281B0A8A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Willmott et al. [7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7BCBDF" w14:textId="58BC7600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Young et al. [6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4910D0" w14:textId="321B8E25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Zabaloy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8D5BF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16DD7F" w14:textId="158CC7AD" w:rsidR="001E667D" w:rsidRPr="00B43F66" w:rsidRDefault="001E667D" w:rsidP="001E667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Zabaloy</w:t>
            </w:r>
            <w:proofErr w:type="spellEnd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 xml:space="preserve"> et al. [</w:t>
            </w:r>
            <w:r w:rsidR="00DE65E1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bookmarkStart w:id="2" w:name="_GoBack"/>
            <w:bookmarkEnd w:id="2"/>
            <w:r w:rsidRPr="00B43F66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C200C8" w:rsidRPr="00B43F66" w14:paraId="54A94812" w14:textId="77777777" w:rsidTr="00C200C8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000000"/>
            </w:tcBorders>
            <w:shd w:val="clear" w:color="auto" w:fill="E7E6E6" w:themeFill="background2"/>
          </w:tcPr>
          <w:p w14:paraId="4DB59FFC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i/>
                <w:sz w:val="16"/>
                <w:szCs w:val="16"/>
              </w:rPr>
              <w:t>Box 6. Reliabilit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4BC76B8D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3C75D45E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E7E6E6" w:themeFill="background2"/>
          </w:tcPr>
          <w:p w14:paraId="0F60F351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</w:tr>
      <w:tr w:rsidR="00C200C8" w:rsidRPr="00B43F66" w14:paraId="75BACE34" w14:textId="77777777" w:rsidTr="00C200C8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000000"/>
            </w:tcBorders>
          </w:tcPr>
          <w:p w14:paraId="7D3EAA8F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  <w:r w:rsidRPr="00B43F66">
              <w:rPr>
                <w:rFonts w:ascii="Arial" w:hAnsi="Arial" w:cs="Arial"/>
                <w:i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8222FDA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2929A70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D3B5ECD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C200C8" w:rsidRPr="00B43F66" w14:paraId="2E8A57BF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000000"/>
              <w:right w:val="single" w:sz="4" w:space="0" w:color="000000"/>
            </w:tcBorders>
          </w:tcPr>
          <w:p w14:paraId="1A85A12C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84C744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DD2A9B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B87146" w14:textId="0914B4A2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DE52AA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15FB21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5003BF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200C8" w:rsidRPr="00B43F66" w14:paraId="38A0A4D6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0C54F954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. Was the time interval appropriate?</w:t>
            </w:r>
          </w:p>
        </w:tc>
        <w:tc>
          <w:tcPr>
            <w:tcW w:w="992" w:type="dxa"/>
          </w:tcPr>
          <w:p w14:paraId="32EDD52C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6917C1AA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4F6D77F0" w14:textId="2845AB29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59F2295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34FE734A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2099AA76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200C8" w:rsidRPr="00B43F66" w14:paraId="4EA19D54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05E06DFA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. Were the test conditions similar for the measurements? e.g. type of administration, environment, instructio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E7C732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D1858F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FD81DB" w14:textId="60464590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6BB6A0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4A12EF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C52980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200C8" w:rsidRPr="00B43F66" w14:paraId="2AD16D97" w14:textId="77777777" w:rsidTr="00C200C8"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D75D6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3E4FCE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889376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8DF8D9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2E8586" w14:textId="77777777" w:rsidR="00C200C8" w:rsidRPr="00B43F66" w:rsidRDefault="00C200C8" w:rsidP="000F608E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2C556AB" w14:textId="77777777" w:rsidR="00C200C8" w:rsidRPr="00B43F66" w:rsidRDefault="00C200C8" w:rsidP="000F608E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79ADB08" w14:textId="77777777" w:rsidR="00C200C8" w:rsidRPr="00B43F66" w:rsidRDefault="00C200C8" w:rsidP="000F608E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C200C8" w:rsidRPr="00B43F66" w14:paraId="3F5BAC43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3F660FB9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4. For continuous scores: Was an intraclass correlation coefficient (ICC)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760C31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BE816D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781355" w14:textId="05E90E23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8A6A77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230EC1" w14:textId="4CEA11F1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F9CC71" w14:textId="17B7A31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200C8" w:rsidRPr="00B43F66" w14:paraId="22826760" w14:textId="77777777" w:rsidTr="00C200C8"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C631A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A2B157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7A28BB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794469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25FF1379" w14:textId="77777777" w:rsidR="00C200C8" w:rsidRPr="00B43F66" w:rsidRDefault="00C200C8" w:rsidP="000F608E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59AC1AE" w14:textId="77777777" w:rsidR="00C200C8" w:rsidRPr="00B43F66" w:rsidRDefault="00C200C8" w:rsidP="000F608E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D04F6F1" w14:textId="77777777" w:rsidR="00C200C8" w:rsidRPr="00B43F66" w:rsidRDefault="00C200C8" w:rsidP="000F608E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C200C8" w:rsidRPr="00B43F66" w14:paraId="22450BE5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7FC48FF5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8. Were there any other important flaws in the design or statistical methods of the study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D3B226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66374A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6409C5" w14:textId="23B7C112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D79605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A31448" w14:textId="20D88E08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4DFF87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200C8" w:rsidRPr="00B43F66" w14:paraId="6A5DCD36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4DE616EC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7. Measurement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0A478F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67FB0A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166A0D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EF5023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E21944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F03BA3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00C8" w:rsidRPr="00B43F66" w14:paraId="2C851F9B" w14:textId="77777777" w:rsidTr="00C200C8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67672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4AC77C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D3B23E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69D853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00C8" w:rsidRPr="00B43F66" w14:paraId="320A15AF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0A1A3F06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1. Were patients stable in the interim period on the construct to be measur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F0881F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A2D6EB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1BBE0E" w14:textId="3F37CE4B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56D9E8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F2634F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D8B939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200C8" w:rsidRPr="00B43F66" w14:paraId="700DBF3C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right w:val="single" w:sz="4" w:space="0" w:color="000000"/>
            </w:tcBorders>
          </w:tcPr>
          <w:p w14:paraId="47EEA92D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2. Was the time interval appropriate?</w:t>
            </w:r>
          </w:p>
        </w:tc>
        <w:tc>
          <w:tcPr>
            <w:tcW w:w="992" w:type="dxa"/>
          </w:tcPr>
          <w:p w14:paraId="29DCEB95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1B466A81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77709341" w14:textId="0BDF70A9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4CE0DE3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5FF79F3F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39A50F4D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200C8" w:rsidRPr="00B43F66" w14:paraId="35BDF513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5A6E42A7" w14:textId="77777777" w:rsidR="00C200C8" w:rsidRPr="00B43F66" w:rsidRDefault="00C200C8" w:rsidP="000F608E">
            <w:pPr>
              <w:widowControl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3. Were the test conditions similar for the measurements? (e.g. type of administration, environment, instructions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FFE333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BBEFE6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EF1242" w14:textId="78571445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9C67AA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4197A3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630880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200C8" w:rsidRPr="00B43F66" w14:paraId="4087C79B" w14:textId="77777777" w:rsidTr="00C200C8"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F9E50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1936AE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53A652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209466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CC52CC" w14:textId="77777777" w:rsidR="00C200C8" w:rsidRPr="00B43F66" w:rsidRDefault="00C200C8" w:rsidP="000F608E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E911BF3" w14:textId="77777777" w:rsidR="00C200C8" w:rsidRPr="00B43F66" w:rsidRDefault="00C200C8" w:rsidP="000F608E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FEA09D4" w14:textId="77777777" w:rsidR="00C200C8" w:rsidRPr="00B43F66" w:rsidRDefault="00C200C8" w:rsidP="000F608E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C200C8" w:rsidRPr="00B43F66" w14:paraId="3B160FE5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34016AFD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4. For continuous scores: Was the Standard Error of Measurement (SEM), Smallest Detectable Change (SDC) or Limits of Agreement (LoA)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72320B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F6AA6E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F54762" w14:textId="76307872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C0332C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77FE26" w14:textId="1C09EEB3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5D9F24" w14:textId="295557C8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C200C8" w:rsidRPr="00B43F66" w14:paraId="691E62FD" w14:textId="77777777" w:rsidTr="00C200C8"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6C8920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D56EA9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0321A9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2F292F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</w:tcPr>
          <w:p w14:paraId="0B3A75DD" w14:textId="77777777" w:rsidR="00C200C8" w:rsidRPr="00B43F66" w:rsidRDefault="00C200C8" w:rsidP="000F608E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CC865F1" w14:textId="77777777" w:rsidR="00C200C8" w:rsidRPr="00B43F66" w:rsidRDefault="00C200C8" w:rsidP="000F608E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EFBB368" w14:textId="77777777" w:rsidR="00C200C8" w:rsidRPr="00B43F66" w:rsidRDefault="00C200C8" w:rsidP="000F608E">
            <w:pPr>
              <w:widowControl/>
              <w:spacing w:after="160" w:line="259" w:lineRule="auto"/>
              <w:jc w:val="left"/>
              <w:rPr>
                <w:sz w:val="16"/>
                <w:szCs w:val="16"/>
              </w:rPr>
            </w:pPr>
          </w:p>
        </w:tc>
      </w:tr>
      <w:tr w:rsidR="00C200C8" w:rsidRPr="00B43F66" w14:paraId="31DA380D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DC86551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lastRenderedPageBreak/>
              <w:t>6. Were there any other important flaws in the design or statistical methods of the study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E3B35D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64AF96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B0B4D4" w14:textId="07244B9A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1610B7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8C254F" w14:textId="41DBC749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7FFFAB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200C8" w:rsidRPr="00B43F66" w14:paraId="52DC5343" w14:textId="77777777" w:rsidTr="00C200C8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A528E9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noProof/>
                <w:sz w:val="16"/>
                <w:szCs w:val="16"/>
              </w:rPr>
              <w:t>Box 8. Criterion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A1F327C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9E08F99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F19E2D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b/>
                <w:noProof/>
                <w:sz w:val="16"/>
                <w:szCs w:val="16"/>
              </w:rPr>
            </w:pPr>
          </w:p>
        </w:tc>
      </w:tr>
      <w:tr w:rsidR="00C200C8" w:rsidRPr="00B43F66" w14:paraId="34D98A4F" w14:textId="77777777" w:rsidTr="00C200C8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7302A3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39041F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602275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16AC76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C200C8" w:rsidRPr="00B43F66" w14:paraId="2031282A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189BCC19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1. For continuous scores: Were correlations, or the area under the receiver operating curve calculated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F194EE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EB2AA0" w14:textId="52A6FE0B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CF36DB" w14:textId="56E2A009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5785DC7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B27C9F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63DE18" w14:textId="2DB2B0E3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C200C8" w:rsidRPr="00B43F66" w14:paraId="53A208E5" w14:textId="77777777" w:rsidTr="00C200C8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DE9340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sz w:val="16"/>
                <w:szCs w:val="16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C3B65F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383639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850F23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C200C8" w:rsidRPr="00B43F66" w14:paraId="268A98D5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A3C2D5E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3. Were there any other important flaws in the design or statistical methods of the study</w:t>
            </w:r>
            <w:r w:rsidRPr="00B43F66">
              <w:rPr>
                <w:rFonts w:ascii="Times New Roman" w:hAnsi="Times New Roman" w:cs="Times New Roman"/>
                <w:noProof/>
                <w:kern w:val="0"/>
                <w:sz w:val="16"/>
                <w:szCs w:val="16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A53728" w14:textId="3E63A0B8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41C25C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CA328A" w14:textId="24902E21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01C05C" w14:textId="7D37B235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3D564C" w14:textId="692733C2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248962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200C8" w:rsidRPr="00B43F66" w14:paraId="3D67DEC5" w14:textId="77777777" w:rsidTr="00C200C8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15DD4D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B43F66">
              <w:rPr>
                <w:rFonts w:ascii="Arial" w:hAnsi="Arial" w:cs="Arial"/>
                <w:b/>
                <w:sz w:val="16"/>
                <w:szCs w:val="16"/>
              </w:rPr>
              <w:t>Box 9a. Convergent valid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D7961C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4A6806C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2997751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200C8" w:rsidRPr="00B43F66" w14:paraId="48A94910" w14:textId="77777777" w:rsidTr="00C200C8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D9F67E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Design requi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D23230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DC434A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0E3E49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C200C8" w:rsidRPr="00B43F66" w14:paraId="0396B375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right w:val="single" w:sz="4" w:space="0" w:color="000000"/>
            </w:tcBorders>
          </w:tcPr>
          <w:p w14:paraId="2164C5DA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1 Is it clear what the comparator instrument(s) measure(s)?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070A46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21DD3F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318E1B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2581F0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F6D61D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80EF07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200C8" w:rsidRPr="00B43F66" w14:paraId="0605593B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bottom w:val="single" w:sz="4" w:space="0" w:color="auto"/>
              <w:right w:val="single" w:sz="4" w:space="0" w:color="000000"/>
            </w:tcBorders>
          </w:tcPr>
          <w:p w14:paraId="476F4F0B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2 Were the measurement properties of the comparator instrument(s) sufficient?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383409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310B58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8D1326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246D06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775F4F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905BA0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200C8" w:rsidRPr="00B43F66" w14:paraId="1D16B9A0" w14:textId="77777777" w:rsidTr="00C200C8">
        <w:trPr>
          <w:gridAfter w:val="3"/>
          <w:wAfter w:w="2976" w:type="dxa"/>
        </w:trPr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3CE994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noProof/>
                <w:kern w:val="0"/>
                <w:sz w:val="16"/>
                <w:szCs w:val="16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D98EA2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41BBB5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CB0D4E" w14:textId="77777777" w:rsidR="00C200C8" w:rsidRPr="00B43F66" w:rsidRDefault="00C200C8" w:rsidP="000F608E">
            <w:pPr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</w:p>
        </w:tc>
      </w:tr>
      <w:tr w:rsidR="00C200C8" w:rsidRPr="00B43F66" w14:paraId="24DA5AF5" w14:textId="77777777" w:rsidTr="00C200C8">
        <w:trPr>
          <w:gridAfter w:val="3"/>
          <w:wAfter w:w="2976" w:type="dxa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BDBDE8F" w14:textId="77777777" w:rsidR="00C200C8" w:rsidRPr="00B43F66" w:rsidRDefault="00C200C8" w:rsidP="000F608E">
            <w:pPr>
              <w:widowControl/>
              <w:spacing w:line="360" w:lineRule="auto"/>
              <w:jc w:val="left"/>
              <w:rPr>
                <w:rFonts w:ascii="Arial" w:hAnsi="Arial" w:cs="Arial"/>
                <w:noProof/>
                <w:kern w:val="0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 Were design and statistical methods adequate for the hypotheses to be tested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F5C69B" w14:textId="525C246B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D0D3B1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560DA9" w14:textId="11A2CFC6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56D67F" w14:textId="49A1F4E4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6FB8A1" w14:textId="4381314A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0AC0F1" w14:textId="77777777" w:rsidR="00C200C8" w:rsidRPr="00B43F66" w:rsidRDefault="00C200C8" w:rsidP="000F608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3F66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67E03D39" w14:textId="77777777" w:rsidR="00D70119" w:rsidRPr="006508C4" w:rsidRDefault="00D70119" w:rsidP="00D70119">
      <w:pPr>
        <w:rPr>
          <w:rFonts w:ascii="Arial" w:hAnsi="Arial" w:cs="Arial"/>
          <w:sz w:val="18"/>
          <w:szCs w:val="18"/>
        </w:rPr>
      </w:pPr>
      <w:r w:rsidRPr="0070705E">
        <w:rPr>
          <w:rFonts w:ascii="Arial" w:hAnsi="Arial" w:cs="Arial"/>
          <w:sz w:val="18"/>
          <w:szCs w:val="18"/>
        </w:rPr>
        <w:t>3 = very good; 2 = adequate; 1 = doubtful; 0 = inadequate, and NA = not applicable</w:t>
      </w:r>
      <w:r>
        <w:rPr>
          <w:rFonts w:ascii="Arial" w:hAnsi="Arial" w:cs="Arial"/>
          <w:sz w:val="18"/>
          <w:szCs w:val="18"/>
        </w:rPr>
        <w:t>.</w:t>
      </w:r>
    </w:p>
    <w:p w14:paraId="209993D8" w14:textId="77777777" w:rsidR="00D70119" w:rsidRPr="00405E71" w:rsidRDefault="00D70119" w:rsidP="00D70119">
      <w:pPr>
        <w:rPr>
          <w:rFonts w:ascii="Arial" w:hAnsi="Arial" w:cs="Arial"/>
          <w:vanish/>
          <w:sz w:val="18"/>
          <w:szCs w:val="18"/>
        </w:rPr>
      </w:pPr>
    </w:p>
    <w:p w14:paraId="31F8BF6C" w14:textId="77777777" w:rsidR="00405E71" w:rsidRPr="00405E71" w:rsidRDefault="00405E71" w:rsidP="00800C86">
      <w:pPr>
        <w:rPr>
          <w:rFonts w:ascii="Arial" w:hAnsi="Arial" w:cs="Arial"/>
          <w:vanish/>
          <w:sz w:val="18"/>
          <w:szCs w:val="18"/>
        </w:rPr>
      </w:pPr>
    </w:p>
    <w:sectPr w:rsidR="00405E71" w:rsidRPr="00405E71" w:rsidSect="00F70E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tisSerif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DC0492"/>
    <w:multiLevelType w:val="hybridMultilevel"/>
    <w:tmpl w:val="41908428"/>
    <w:lvl w:ilvl="0" w:tplc="A1B63268">
      <w:start w:val="3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AA2E0C"/>
    <w:multiLevelType w:val="hybridMultilevel"/>
    <w:tmpl w:val="C6809246"/>
    <w:lvl w:ilvl="0" w:tplc="38A0B066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AU" w:vendorID="64" w:dllVersion="4096" w:nlCheck="1" w:checkStyle="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MjIyNzUyNzIyNjJV0lEKTi0uzszPAykwqQUA6+lr/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orts Medicin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9rddav6e9fe7ezzsnvvw92epexz5vtw25p&quot;&gt;My EndNote Library&lt;record-ids&gt;&lt;item&gt;262&lt;/item&gt;&lt;/record-ids&gt;&lt;/item&gt;&lt;/Libraries&gt;"/>
  </w:docVars>
  <w:rsids>
    <w:rsidRoot w:val="00F70E7F"/>
    <w:rsid w:val="000114D3"/>
    <w:rsid w:val="00032817"/>
    <w:rsid w:val="000577B1"/>
    <w:rsid w:val="00075A18"/>
    <w:rsid w:val="00090F46"/>
    <w:rsid w:val="000A3A05"/>
    <w:rsid w:val="000B1E6C"/>
    <w:rsid w:val="000E3520"/>
    <w:rsid w:val="000F608E"/>
    <w:rsid w:val="00102CBA"/>
    <w:rsid w:val="0010433C"/>
    <w:rsid w:val="0010582F"/>
    <w:rsid w:val="001076E5"/>
    <w:rsid w:val="00141B7F"/>
    <w:rsid w:val="00141C2B"/>
    <w:rsid w:val="00151115"/>
    <w:rsid w:val="0015242F"/>
    <w:rsid w:val="00164221"/>
    <w:rsid w:val="001C2A4C"/>
    <w:rsid w:val="001E667D"/>
    <w:rsid w:val="002102E0"/>
    <w:rsid w:val="00290BEF"/>
    <w:rsid w:val="00292585"/>
    <w:rsid w:val="002A650F"/>
    <w:rsid w:val="002A76B7"/>
    <w:rsid w:val="002B13BA"/>
    <w:rsid w:val="002B4958"/>
    <w:rsid w:val="002D0A9E"/>
    <w:rsid w:val="002D43D7"/>
    <w:rsid w:val="002D5150"/>
    <w:rsid w:val="002D70A0"/>
    <w:rsid w:val="002E04C8"/>
    <w:rsid w:val="00303729"/>
    <w:rsid w:val="00327EB2"/>
    <w:rsid w:val="003A3D01"/>
    <w:rsid w:val="003B2B87"/>
    <w:rsid w:val="003B5C3A"/>
    <w:rsid w:val="00405E71"/>
    <w:rsid w:val="0042256C"/>
    <w:rsid w:val="0043597A"/>
    <w:rsid w:val="00447341"/>
    <w:rsid w:val="00464082"/>
    <w:rsid w:val="004B1442"/>
    <w:rsid w:val="004C3802"/>
    <w:rsid w:val="004D09BC"/>
    <w:rsid w:val="004D1157"/>
    <w:rsid w:val="004D4034"/>
    <w:rsid w:val="004F3676"/>
    <w:rsid w:val="00512CF4"/>
    <w:rsid w:val="00521A7E"/>
    <w:rsid w:val="00525DAF"/>
    <w:rsid w:val="00536EB6"/>
    <w:rsid w:val="005423E4"/>
    <w:rsid w:val="0054506C"/>
    <w:rsid w:val="00575745"/>
    <w:rsid w:val="005C58B1"/>
    <w:rsid w:val="005E173A"/>
    <w:rsid w:val="00603D08"/>
    <w:rsid w:val="00606A82"/>
    <w:rsid w:val="0060727E"/>
    <w:rsid w:val="006156EC"/>
    <w:rsid w:val="00636E27"/>
    <w:rsid w:val="006508C4"/>
    <w:rsid w:val="00655C8D"/>
    <w:rsid w:val="006646D3"/>
    <w:rsid w:val="00695A34"/>
    <w:rsid w:val="006A05C3"/>
    <w:rsid w:val="006D6681"/>
    <w:rsid w:val="006E1F6E"/>
    <w:rsid w:val="006F6CEE"/>
    <w:rsid w:val="006F6E46"/>
    <w:rsid w:val="0070705E"/>
    <w:rsid w:val="00724DCB"/>
    <w:rsid w:val="0072515B"/>
    <w:rsid w:val="00740864"/>
    <w:rsid w:val="007769CE"/>
    <w:rsid w:val="007879D7"/>
    <w:rsid w:val="00797A6A"/>
    <w:rsid w:val="007A3101"/>
    <w:rsid w:val="007A47D3"/>
    <w:rsid w:val="007D1FD6"/>
    <w:rsid w:val="00800C86"/>
    <w:rsid w:val="00802957"/>
    <w:rsid w:val="00816930"/>
    <w:rsid w:val="00830172"/>
    <w:rsid w:val="00837655"/>
    <w:rsid w:val="008B0EC1"/>
    <w:rsid w:val="008B2626"/>
    <w:rsid w:val="008D5BF3"/>
    <w:rsid w:val="008F13FD"/>
    <w:rsid w:val="00901FB1"/>
    <w:rsid w:val="00916CD0"/>
    <w:rsid w:val="0092686F"/>
    <w:rsid w:val="00931142"/>
    <w:rsid w:val="009408F7"/>
    <w:rsid w:val="009438CB"/>
    <w:rsid w:val="0095172F"/>
    <w:rsid w:val="00983430"/>
    <w:rsid w:val="009847B5"/>
    <w:rsid w:val="009979A2"/>
    <w:rsid w:val="009A15C3"/>
    <w:rsid w:val="009A34F4"/>
    <w:rsid w:val="009C4963"/>
    <w:rsid w:val="009E5105"/>
    <w:rsid w:val="00A21FFE"/>
    <w:rsid w:val="00A5447B"/>
    <w:rsid w:val="00A63A21"/>
    <w:rsid w:val="00A64323"/>
    <w:rsid w:val="00A8297D"/>
    <w:rsid w:val="00A84AB3"/>
    <w:rsid w:val="00A861AA"/>
    <w:rsid w:val="00A91C74"/>
    <w:rsid w:val="00A92F7C"/>
    <w:rsid w:val="00A933B9"/>
    <w:rsid w:val="00AA2ECB"/>
    <w:rsid w:val="00AB7747"/>
    <w:rsid w:val="00AC0FA3"/>
    <w:rsid w:val="00AD0B98"/>
    <w:rsid w:val="00AD6118"/>
    <w:rsid w:val="00AE368C"/>
    <w:rsid w:val="00AE7A7F"/>
    <w:rsid w:val="00B00E48"/>
    <w:rsid w:val="00B06EA6"/>
    <w:rsid w:val="00B207B1"/>
    <w:rsid w:val="00B320A7"/>
    <w:rsid w:val="00B41103"/>
    <w:rsid w:val="00B43F66"/>
    <w:rsid w:val="00B52F91"/>
    <w:rsid w:val="00BD1737"/>
    <w:rsid w:val="00C06B94"/>
    <w:rsid w:val="00C174B7"/>
    <w:rsid w:val="00C200C8"/>
    <w:rsid w:val="00C20388"/>
    <w:rsid w:val="00C5514A"/>
    <w:rsid w:val="00C55A6D"/>
    <w:rsid w:val="00C865B0"/>
    <w:rsid w:val="00C86BDB"/>
    <w:rsid w:val="00CA4A81"/>
    <w:rsid w:val="00CA6085"/>
    <w:rsid w:val="00CB5BD2"/>
    <w:rsid w:val="00CC27A5"/>
    <w:rsid w:val="00CC2DB2"/>
    <w:rsid w:val="00CC7E0E"/>
    <w:rsid w:val="00CE67FA"/>
    <w:rsid w:val="00D025CD"/>
    <w:rsid w:val="00D358C3"/>
    <w:rsid w:val="00D70119"/>
    <w:rsid w:val="00D84C0F"/>
    <w:rsid w:val="00DB0550"/>
    <w:rsid w:val="00DB09A2"/>
    <w:rsid w:val="00DC730D"/>
    <w:rsid w:val="00DD0E52"/>
    <w:rsid w:val="00DD3028"/>
    <w:rsid w:val="00DE65E1"/>
    <w:rsid w:val="00DF7277"/>
    <w:rsid w:val="00E014CF"/>
    <w:rsid w:val="00E03D53"/>
    <w:rsid w:val="00E32AE2"/>
    <w:rsid w:val="00E606FC"/>
    <w:rsid w:val="00E60F03"/>
    <w:rsid w:val="00E8233D"/>
    <w:rsid w:val="00E95DA1"/>
    <w:rsid w:val="00EA41FE"/>
    <w:rsid w:val="00EB3294"/>
    <w:rsid w:val="00EC3F6A"/>
    <w:rsid w:val="00EF6237"/>
    <w:rsid w:val="00F07345"/>
    <w:rsid w:val="00F2342D"/>
    <w:rsid w:val="00F34CD9"/>
    <w:rsid w:val="00F36FA6"/>
    <w:rsid w:val="00F51BF4"/>
    <w:rsid w:val="00F70E7F"/>
    <w:rsid w:val="00F8157D"/>
    <w:rsid w:val="00F96CEE"/>
    <w:rsid w:val="00FA71B5"/>
    <w:rsid w:val="00FC247E"/>
    <w:rsid w:val="00FC64BD"/>
    <w:rsid w:val="00FD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DFCF0"/>
  <w15:chartTrackingRefBased/>
  <w15:docId w15:val="{0D920A28-0167-49A3-8008-FBB196D4E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70E7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0E7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43597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037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372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3729"/>
    <w:rPr>
      <w:rFonts w:eastAsiaTheme="minorEastAsia"/>
      <w:kern w:val="2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7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729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372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3729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character" w:styleId="Hyperlink">
    <w:name w:val="Hyperlink"/>
    <w:basedOn w:val="Absatz-Standardschriftart"/>
    <w:uiPriority w:val="99"/>
    <w:unhideWhenUsed/>
    <w:rsid w:val="002E04C8"/>
    <w:rPr>
      <w:color w:val="0000FF"/>
      <w:u w:val="single"/>
    </w:rPr>
  </w:style>
  <w:style w:type="paragraph" w:styleId="berarbeitung">
    <w:name w:val="Revision"/>
    <w:hidden/>
    <w:uiPriority w:val="99"/>
    <w:semiHidden/>
    <w:rsid w:val="002B13BA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D6681"/>
    <w:pPr>
      <w:widowControl/>
      <w:numPr>
        <w:ilvl w:val="0"/>
      </w:numPr>
      <w:spacing w:before="240" w:after="240"/>
      <w:jc w:val="left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D6681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D6681"/>
    <w:rPr>
      <w:rFonts w:eastAsiaTheme="minorEastAsia"/>
      <w:color w:val="5A5A5A" w:themeColor="text1" w:themeTint="A5"/>
      <w:spacing w:val="15"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8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55</Words>
  <Characters>1232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1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üking</dc:creator>
  <cp:keywords/>
  <dc:description/>
  <cp:lastModifiedBy>Thron, Maximiliane (IFSS)</cp:lastModifiedBy>
  <cp:revision>15</cp:revision>
  <cp:lastPrinted>2023-07-24T08:09:00Z</cp:lastPrinted>
  <dcterms:created xsi:type="dcterms:W3CDTF">2022-11-14T10:03:00Z</dcterms:created>
  <dcterms:modified xsi:type="dcterms:W3CDTF">2023-12-01T16:30:00Z</dcterms:modified>
</cp:coreProperties>
</file>